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9A90D2"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3B2B24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A4022F" w:rsidRPr="000142B2" w14:paraId="5C6FE4EB" w14:textId="7DD04555" w:rsidTr="00324D8A">
        <w:tc>
          <w:tcPr>
            <w:tcW w:w="0" w:type="auto"/>
            <w:tcBorders>
              <w:top w:val="single" w:sz="4" w:space="0" w:color="auto"/>
              <w:bottom w:val="single" w:sz="4" w:space="0" w:color="auto"/>
            </w:tcBorders>
          </w:tcPr>
          <w:p w14:paraId="296F81CD" w14:textId="77777777" w:rsidR="00A4022F" w:rsidRPr="000142B2" w:rsidRDefault="00A4022F"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single" w:sz="4" w:space="0" w:color="auto"/>
              <w:bottom w:val="single" w:sz="4" w:space="0" w:color="auto"/>
            </w:tcBorders>
          </w:tcPr>
          <w:p w14:paraId="35D36E1D" w14:textId="77777777" w:rsidR="00A4022F" w:rsidRPr="000142B2" w:rsidRDefault="00A4022F" w:rsidP="0022554A">
            <w:pPr>
              <w:pStyle w:val="TableHeader"/>
              <w:tabs>
                <w:tab w:val="left" w:pos="5400"/>
              </w:tabs>
              <w:jc w:val="center"/>
              <w:rPr>
                <w:bCs/>
                <w:sz w:val="20"/>
              </w:rPr>
            </w:pPr>
            <w:r w:rsidRPr="000142B2">
              <w:rPr>
                <w:bCs/>
                <w:sz w:val="20"/>
              </w:rPr>
              <w:t>Item No</w:t>
            </w:r>
          </w:p>
        </w:tc>
        <w:tc>
          <w:tcPr>
            <w:tcW w:w="0" w:type="auto"/>
            <w:tcBorders>
              <w:top w:val="single" w:sz="4" w:space="0" w:color="auto"/>
              <w:bottom w:val="single" w:sz="4" w:space="0" w:color="auto"/>
            </w:tcBorders>
            <w:vAlign w:val="bottom"/>
          </w:tcPr>
          <w:p w14:paraId="0B3423CF" w14:textId="4CD3CB6B" w:rsidR="00A4022F" w:rsidRPr="000142B2" w:rsidRDefault="00A4022F" w:rsidP="0022554A">
            <w:pPr>
              <w:pStyle w:val="TableHeader"/>
              <w:tabs>
                <w:tab w:val="left" w:pos="5400"/>
              </w:tabs>
              <w:jc w:val="center"/>
              <w:rPr>
                <w:bCs/>
                <w:sz w:val="20"/>
              </w:rPr>
            </w:pPr>
            <w:r w:rsidRPr="000142B2">
              <w:rPr>
                <w:bCs/>
                <w:sz w:val="20"/>
              </w:rPr>
              <w:t>Recommendation</w:t>
            </w:r>
          </w:p>
        </w:tc>
        <w:tc>
          <w:tcPr>
            <w:tcW w:w="627" w:type="dxa"/>
            <w:tcBorders>
              <w:top w:val="single" w:sz="4" w:space="0" w:color="auto"/>
              <w:bottom w:val="single" w:sz="4" w:space="0" w:color="auto"/>
              <w:right w:val="nil"/>
            </w:tcBorders>
            <w:shd w:val="clear" w:color="auto" w:fill="auto"/>
          </w:tcPr>
          <w:p w14:paraId="6A4E646F" w14:textId="77777777" w:rsidR="00A4022F" w:rsidRPr="00333EB7" w:rsidRDefault="00A4022F"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A4022F" w:rsidRPr="000142B2" w14:paraId="0AF0E8FA" w14:textId="4B0317FB" w:rsidTr="00324D8A">
        <w:tc>
          <w:tcPr>
            <w:tcW w:w="0" w:type="auto"/>
            <w:vMerge w:val="restart"/>
            <w:tcBorders>
              <w:top w:val="single" w:sz="4" w:space="0" w:color="auto"/>
            </w:tcBorders>
          </w:tcPr>
          <w:p w14:paraId="4BADE91B" w14:textId="77777777" w:rsidR="00A4022F" w:rsidRPr="000142B2" w:rsidRDefault="00A4022F" w:rsidP="00B3684E">
            <w:pPr>
              <w:tabs>
                <w:tab w:val="left" w:pos="5400"/>
              </w:tabs>
              <w:rPr>
                <w:b/>
                <w:bCs/>
                <w:sz w:val="20"/>
              </w:rPr>
            </w:pPr>
            <w:r w:rsidRPr="000142B2">
              <w:rPr>
                <w:b/>
                <w:sz w:val="20"/>
              </w:rPr>
              <w:t>Title and abstract</w:t>
            </w:r>
          </w:p>
        </w:tc>
        <w:tc>
          <w:tcPr>
            <w:tcW w:w="0" w:type="auto"/>
            <w:vMerge w:val="restart"/>
            <w:tcBorders>
              <w:top w:val="single" w:sz="4" w:space="0" w:color="auto"/>
            </w:tcBorders>
          </w:tcPr>
          <w:p w14:paraId="69D49390" w14:textId="77777777" w:rsidR="00A4022F" w:rsidRPr="000142B2" w:rsidRDefault="00A4022F" w:rsidP="00B3684E">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B2DE497" w14:textId="77777777" w:rsidR="00A4022F" w:rsidRPr="000142B2" w:rsidRDefault="00A4022F" w:rsidP="00B3684E">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7645380" w14:textId="77777777" w:rsidR="00A4022F" w:rsidRDefault="00A4022F" w:rsidP="00B3684E">
            <w:pPr>
              <w:spacing w:line="240" w:lineRule="auto"/>
              <w:rPr>
                <w:sz w:val="20"/>
              </w:rPr>
            </w:pPr>
            <w:r>
              <w:rPr>
                <w:sz w:val="20"/>
              </w:rPr>
              <w:t>1</w:t>
            </w:r>
          </w:p>
          <w:p w14:paraId="4AA73033" w14:textId="689280CE" w:rsidR="00A4022F" w:rsidRPr="000142B2" w:rsidRDefault="00A4022F" w:rsidP="00B3684E">
            <w:pPr>
              <w:spacing w:line="240" w:lineRule="auto"/>
              <w:rPr>
                <w:sz w:val="20"/>
              </w:rPr>
            </w:pPr>
          </w:p>
        </w:tc>
      </w:tr>
      <w:tr w:rsidR="00A4022F" w:rsidRPr="000142B2" w14:paraId="7296D8C3" w14:textId="50556346" w:rsidTr="00A4022F">
        <w:tc>
          <w:tcPr>
            <w:tcW w:w="0" w:type="auto"/>
            <w:vMerge/>
          </w:tcPr>
          <w:p w14:paraId="57266721" w14:textId="77777777" w:rsidR="00A4022F" w:rsidRPr="000142B2" w:rsidRDefault="00A4022F" w:rsidP="00B3684E">
            <w:pPr>
              <w:tabs>
                <w:tab w:val="left" w:pos="5400"/>
              </w:tabs>
              <w:rPr>
                <w:bCs/>
                <w:sz w:val="20"/>
              </w:rPr>
            </w:pPr>
            <w:bookmarkStart w:id="10" w:name="bold6" w:colFirst="0" w:colLast="0"/>
            <w:bookmarkStart w:id="11" w:name="italic7" w:colFirst="0" w:colLast="0"/>
          </w:p>
        </w:tc>
        <w:tc>
          <w:tcPr>
            <w:tcW w:w="0" w:type="auto"/>
            <w:vMerge/>
          </w:tcPr>
          <w:p w14:paraId="774F528C" w14:textId="77777777" w:rsidR="00A4022F" w:rsidRPr="000142B2" w:rsidRDefault="00A4022F" w:rsidP="00B3684E">
            <w:pPr>
              <w:tabs>
                <w:tab w:val="left" w:pos="5400"/>
              </w:tabs>
              <w:jc w:val="center"/>
              <w:rPr>
                <w:sz w:val="20"/>
              </w:rPr>
            </w:pPr>
          </w:p>
        </w:tc>
        <w:tc>
          <w:tcPr>
            <w:tcW w:w="0" w:type="auto"/>
            <w:tcBorders>
              <w:top w:val="nil"/>
              <w:bottom w:val="nil"/>
              <w:right w:val="single" w:sz="4" w:space="0" w:color="auto"/>
            </w:tcBorders>
          </w:tcPr>
          <w:p w14:paraId="391EC4D6" w14:textId="77777777" w:rsidR="00A4022F" w:rsidRPr="000142B2" w:rsidRDefault="00A4022F" w:rsidP="00B3684E">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C7228DF" w14:textId="76120911" w:rsidR="00A4022F" w:rsidRPr="000142B2" w:rsidRDefault="00A4022F" w:rsidP="00B3684E">
            <w:pPr>
              <w:spacing w:line="240" w:lineRule="auto"/>
              <w:rPr>
                <w:sz w:val="20"/>
              </w:rPr>
            </w:pPr>
            <w:r>
              <w:rPr>
                <w:sz w:val="20"/>
              </w:rPr>
              <w:t>2</w:t>
            </w:r>
          </w:p>
        </w:tc>
      </w:tr>
      <w:tr w:rsidR="00A4022F" w:rsidRPr="00333EB7" w14:paraId="39DFDA78" w14:textId="6497937C" w:rsidTr="00A4022F">
        <w:tc>
          <w:tcPr>
            <w:tcW w:w="10205" w:type="dxa"/>
            <w:gridSpan w:val="4"/>
          </w:tcPr>
          <w:p w14:paraId="2006A475" w14:textId="3E17BF8B" w:rsidR="00A4022F" w:rsidRPr="000142B2" w:rsidRDefault="00A4022F" w:rsidP="00B3684E">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A4022F" w:rsidRPr="000142B2" w14:paraId="7DD26B46" w14:textId="332BCC76" w:rsidTr="00A4022F">
        <w:tc>
          <w:tcPr>
            <w:tcW w:w="0" w:type="auto"/>
          </w:tcPr>
          <w:p w14:paraId="5BCD0FC0" w14:textId="4D74762E" w:rsidR="00A4022F" w:rsidRPr="000142B2" w:rsidRDefault="00A4022F" w:rsidP="00B3684E">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64E210A4" w14:textId="77777777" w:rsidR="00A4022F" w:rsidRPr="000142B2" w:rsidRDefault="00A4022F" w:rsidP="00B3684E">
            <w:pPr>
              <w:tabs>
                <w:tab w:val="left" w:pos="5400"/>
              </w:tabs>
              <w:jc w:val="center"/>
              <w:rPr>
                <w:sz w:val="20"/>
              </w:rPr>
            </w:pPr>
            <w:r w:rsidRPr="000142B2">
              <w:rPr>
                <w:sz w:val="20"/>
              </w:rPr>
              <w:t>2</w:t>
            </w:r>
          </w:p>
        </w:tc>
        <w:tc>
          <w:tcPr>
            <w:tcW w:w="0" w:type="auto"/>
            <w:tcBorders>
              <w:right w:val="single" w:sz="4" w:space="0" w:color="auto"/>
            </w:tcBorders>
          </w:tcPr>
          <w:p w14:paraId="4FA53FE4" w14:textId="77777777" w:rsidR="00A4022F" w:rsidRPr="000142B2" w:rsidRDefault="00A4022F" w:rsidP="00B3684E">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190DF47" w14:textId="74E279EA" w:rsidR="00A4022F" w:rsidRPr="000142B2" w:rsidRDefault="00DE18B1" w:rsidP="00B3684E">
            <w:pPr>
              <w:spacing w:line="240" w:lineRule="auto"/>
              <w:rPr>
                <w:sz w:val="20"/>
              </w:rPr>
            </w:pPr>
            <w:r>
              <w:rPr>
                <w:sz w:val="20"/>
              </w:rPr>
              <w:t>6-</w:t>
            </w:r>
            <w:r w:rsidR="00A4022F">
              <w:rPr>
                <w:sz w:val="20"/>
              </w:rPr>
              <w:t>7</w:t>
            </w:r>
          </w:p>
        </w:tc>
      </w:tr>
      <w:tr w:rsidR="00A4022F" w:rsidRPr="000142B2" w14:paraId="6943D6D9" w14:textId="31C823F3" w:rsidTr="00A4022F">
        <w:tc>
          <w:tcPr>
            <w:tcW w:w="0" w:type="auto"/>
          </w:tcPr>
          <w:p w14:paraId="0C6A5D62" w14:textId="77777777" w:rsidR="00A4022F" w:rsidRPr="000142B2" w:rsidRDefault="00A4022F" w:rsidP="00B3684E">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678D434E" w14:textId="77777777" w:rsidR="00A4022F" w:rsidRPr="000142B2" w:rsidRDefault="00A4022F" w:rsidP="00B3684E">
            <w:pPr>
              <w:tabs>
                <w:tab w:val="left" w:pos="5400"/>
              </w:tabs>
              <w:jc w:val="center"/>
              <w:rPr>
                <w:sz w:val="20"/>
              </w:rPr>
            </w:pPr>
            <w:r w:rsidRPr="000142B2">
              <w:rPr>
                <w:sz w:val="20"/>
              </w:rPr>
              <w:t>3</w:t>
            </w:r>
          </w:p>
        </w:tc>
        <w:tc>
          <w:tcPr>
            <w:tcW w:w="0" w:type="auto"/>
            <w:tcBorders>
              <w:right w:val="single" w:sz="4" w:space="0" w:color="auto"/>
            </w:tcBorders>
          </w:tcPr>
          <w:p w14:paraId="315BE4D9" w14:textId="77777777" w:rsidR="00A4022F" w:rsidRPr="000142B2" w:rsidRDefault="00A4022F" w:rsidP="00B3684E">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D6726AF" w14:textId="55C72CDF" w:rsidR="00A4022F" w:rsidRPr="000142B2" w:rsidRDefault="00DE18B1" w:rsidP="00B3684E">
            <w:pPr>
              <w:spacing w:line="240" w:lineRule="auto"/>
              <w:rPr>
                <w:sz w:val="20"/>
              </w:rPr>
            </w:pPr>
            <w:r>
              <w:rPr>
                <w:sz w:val="20"/>
              </w:rPr>
              <w:t>7</w:t>
            </w:r>
            <w:r w:rsidR="00A25B7A">
              <w:rPr>
                <w:sz w:val="20"/>
              </w:rPr>
              <w:t>-8</w:t>
            </w:r>
          </w:p>
        </w:tc>
      </w:tr>
      <w:tr w:rsidR="00A4022F" w:rsidRPr="00333EB7" w14:paraId="1CD97885" w14:textId="3D3DEB48" w:rsidTr="00A4022F">
        <w:tc>
          <w:tcPr>
            <w:tcW w:w="10205" w:type="dxa"/>
            <w:gridSpan w:val="4"/>
          </w:tcPr>
          <w:p w14:paraId="6A96236A" w14:textId="4A541F63" w:rsidR="00A4022F" w:rsidRPr="000142B2" w:rsidRDefault="00A4022F" w:rsidP="00B3684E">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A4022F" w:rsidRPr="000142B2" w14:paraId="466F22F2" w14:textId="17CCAEA7" w:rsidTr="00A4022F">
        <w:tc>
          <w:tcPr>
            <w:tcW w:w="0" w:type="auto"/>
          </w:tcPr>
          <w:p w14:paraId="5DF14614" w14:textId="77777777" w:rsidR="00A4022F" w:rsidRPr="000142B2" w:rsidRDefault="00A4022F" w:rsidP="00B3684E">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0C1A5D36" w14:textId="77777777" w:rsidR="00A4022F" w:rsidRPr="000142B2" w:rsidRDefault="00A4022F" w:rsidP="00B3684E">
            <w:pPr>
              <w:tabs>
                <w:tab w:val="left" w:pos="5400"/>
              </w:tabs>
              <w:jc w:val="center"/>
              <w:rPr>
                <w:sz w:val="20"/>
              </w:rPr>
            </w:pPr>
            <w:r w:rsidRPr="000142B2">
              <w:rPr>
                <w:sz w:val="20"/>
              </w:rPr>
              <w:t>4</w:t>
            </w:r>
          </w:p>
        </w:tc>
        <w:tc>
          <w:tcPr>
            <w:tcW w:w="0" w:type="auto"/>
            <w:tcBorders>
              <w:right w:val="single" w:sz="4" w:space="0" w:color="auto"/>
            </w:tcBorders>
          </w:tcPr>
          <w:p w14:paraId="6A76A254" w14:textId="77777777" w:rsidR="00A4022F" w:rsidRPr="000142B2" w:rsidRDefault="00A4022F" w:rsidP="00B3684E">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43E55D1" w14:textId="18DE6D95" w:rsidR="00A4022F" w:rsidRPr="000142B2" w:rsidRDefault="00A4022F" w:rsidP="00B3684E">
            <w:pPr>
              <w:spacing w:line="240" w:lineRule="auto"/>
              <w:rPr>
                <w:sz w:val="20"/>
              </w:rPr>
            </w:pPr>
            <w:r>
              <w:rPr>
                <w:sz w:val="20"/>
              </w:rPr>
              <w:t>8</w:t>
            </w:r>
          </w:p>
        </w:tc>
      </w:tr>
      <w:tr w:rsidR="00A4022F" w:rsidRPr="000142B2" w14:paraId="470012D7" w14:textId="33592167" w:rsidTr="00A4022F">
        <w:tc>
          <w:tcPr>
            <w:tcW w:w="0" w:type="auto"/>
          </w:tcPr>
          <w:p w14:paraId="309C6699" w14:textId="77777777" w:rsidR="00A4022F" w:rsidRPr="000142B2" w:rsidRDefault="00A4022F" w:rsidP="00B3684E">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7B18B666" w14:textId="77777777" w:rsidR="00A4022F" w:rsidRPr="000142B2" w:rsidRDefault="00A4022F" w:rsidP="00B3684E">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E1A5772" w14:textId="77777777" w:rsidR="00A4022F" w:rsidRPr="000142B2" w:rsidRDefault="00A4022F" w:rsidP="00B3684E">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3999BEF" w14:textId="62E4D225" w:rsidR="00A4022F" w:rsidRPr="000142B2" w:rsidRDefault="00A4022F" w:rsidP="00B3684E">
            <w:pPr>
              <w:spacing w:line="240" w:lineRule="auto"/>
              <w:rPr>
                <w:sz w:val="20"/>
              </w:rPr>
            </w:pPr>
            <w:r>
              <w:rPr>
                <w:sz w:val="20"/>
              </w:rPr>
              <w:t>8-9</w:t>
            </w:r>
          </w:p>
        </w:tc>
      </w:tr>
      <w:bookmarkEnd w:id="24"/>
      <w:bookmarkEnd w:id="25"/>
      <w:tr w:rsidR="00A4022F" w:rsidRPr="000142B2" w14:paraId="7572BFF3" w14:textId="62B3B8DB" w:rsidTr="00A4022F">
        <w:tc>
          <w:tcPr>
            <w:tcW w:w="0" w:type="auto"/>
            <w:vMerge w:val="restart"/>
          </w:tcPr>
          <w:p w14:paraId="68DF94F9" w14:textId="77777777" w:rsidR="00A4022F" w:rsidRPr="000142B2" w:rsidRDefault="00A4022F" w:rsidP="00B3684E">
            <w:pPr>
              <w:tabs>
                <w:tab w:val="left" w:pos="5400"/>
              </w:tabs>
              <w:rPr>
                <w:bCs/>
                <w:sz w:val="20"/>
              </w:rPr>
            </w:pPr>
            <w:r w:rsidRPr="000142B2">
              <w:rPr>
                <w:bCs/>
                <w:sz w:val="20"/>
              </w:rPr>
              <w:t>Participants</w:t>
            </w:r>
          </w:p>
        </w:tc>
        <w:tc>
          <w:tcPr>
            <w:tcW w:w="0" w:type="auto"/>
            <w:vMerge w:val="restart"/>
          </w:tcPr>
          <w:p w14:paraId="6463109C" w14:textId="77777777" w:rsidR="00A4022F" w:rsidRPr="000142B2" w:rsidRDefault="00A4022F" w:rsidP="00B3684E">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781300D" w14:textId="77777777" w:rsidR="00A4022F" w:rsidRPr="000142B2" w:rsidRDefault="00A4022F" w:rsidP="00B3684E">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21D3478" w14:textId="1263E9C9" w:rsidR="00A4022F" w:rsidRPr="000142B2" w:rsidRDefault="00DE18B1" w:rsidP="00B3684E">
            <w:pPr>
              <w:spacing w:line="240" w:lineRule="auto"/>
              <w:rPr>
                <w:sz w:val="20"/>
              </w:rPr>
            </w:pPr>
            <w:r>
              <w:rPr>
                <w:sz w:val="20"/>
              </w:rPr>
              <w:t>9-10</w:t>
            </w:r>
          </w:p>
        </w:tc>
      </w:tr>
      <w:tr w:rsidR="00A4022F" w:rsidRPr="000142B2" w14:paraId="2F3E31E8" w14:textId="3B898961" w:rsidTr="00A4022F">
        <w:tc>
          <w:tcPr>
            <w:tcW w:w="0" w:type="auto"/>
            <w:vMerge/>
          </w:tcPr>
          <w:p w14:paraId="4E3ABDBF" w14:textId="77777777" w:rsidR="00A4022F" w:rsidRPr="000142B2" w:rsidRDefault="00A4022F" w:rsidP="00B3684E">
            <w:pPr>
              <w:tabs>
                <w:tab w:val="left" w:pos="5400"/>
              </w:tabs>
              <w:rPr>
                <w:bCs/>
                <w:sz w:val="20"/>
              </w:rPr>
            </w:pPr>
            <w:bookmarkStart w:id="26" w:name="bold14" w:colFirst="0" w:colLast="0"/>
            <w:bookmarkStart w:id="27" w:name="italic15" w:colFirst="0" w:colLast="0"/>
          </w:p>
        </w:tc>
        <w:tc>
          <w:tcPr>
            <w:tcW w:w="0" w:type="auto"/>
            <w:vMerge/>
          </w:tcPr>
          <w:p w14:paraId="3E8E1497" w14:textId="77777777" w:rsidR="00A4022F" w:rsidRPr="000142B2" w:rsidRDefault="00A4022F" w:rsidP="00B3684E">
            <w:pPr>
              <w:tabs>
                <w:tab w:val="left" w:pos="5400"/>
              </w:tabs>
              <w:jc w:val="center"/>
              <w:rPr>
                <w:sz w:val="20"/>
              </w:rPr>
            </w:pPr>
          </w:p>
        </w:tc>
        <w:tc>
          <w:tcPr>
            <w:tcW w:w="0" w:type="auto"/>
            <w:tcBorders>
              <w:top w:val="nil"/>
              <w:bottom w:val="single" w:sz="4" w:space="0" w:color="auto"/>
              <w:right w:val="single" w:sz="4" w:space="0" w:color="auto"/>
            </w:tcBorders>
          </w:tcPr>
          <w:p w14:paraId="6BB8B447" w14:textId="77777777" w:rsidR="00A4022F" w:rsidRPr="000142B2" w:rsidRDefault="00A4022F" w:rsidP="00B3684E">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7E8F650" w14:textId="300A957E" w:rsidR="00A4022F" w:rsidRPr="000142B2" w:rsidRDefault="00A4022F" w:rsidP="00B3684E">
            <w:pPr>
              <w:spacing w:line="240" w:lineRule="auto"/>
              <w:rPr>
                <w:sz w:val="20"/>
              </w:rPr>
            </w:pPr>
            <w:r>
              <w:rPr>
                <w:sz w:val="20"/>
              </w:rPr>
              <w:t>N/A</w:t>
            </w:r>
          </w:p>
        </w:tc>
      </w:tr>
      <w:tr w:rsidR="00A4022F" w:rsidRPr="000142B2" w14:paraId="16DF4711" w14:textId="01CE3BDC" w:rsidTr="00A4022F">
        <w:tc>
          <w:tcPr>
            <w:tcW w:w="0" w:type="auto"/>
          </w:tcPr>
          <w:p w14:paraId="000D58C4" w14:textId="77777777" w:rsidR="00A4022F" w:rsidRPr="000142B2" w:rsidRDefault="00A4022F" w:rsidP="00B3684E">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1B13159F" w14:textId="77777777" w:rsidR="00A4022F" w:rsidRPr="000142B2" w:rsidRDefault="00A4022F" w:rsidP="00B3684E">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6313401" w14:textId="77777777" w:rsidR="00A4022F" w:rsidRPr="000142B2" w:rsidRDefault="00A4022F" w:rsidP="00B3684E">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8A4D72A" w14:textId="40094DC5" w:rsidR="00A4022F" w:rsidRPr="000142B2" w:rsidRDefault="00A25B7A" w:rsidP="00B3684E">
            <w:pPr>
              <w:spacing w:line="240" w:lineRule="auto"/>
              <w:rPr>
                <w:sz w:val="20"/>
              </w:rPr>
            </w:pPr>
            <w:r>
              <w:rPr>
                <w:sz w:val="20"/>
              </w:rPr>
              <w:t>11-12</w:t>
            </w:r>
          </w:p>
        </w:tc>
      </w:tr>
      <w:tr w:rsidR="00A4022F" w:rsidRPr="000142B2" w14:paraId="3443D652" w14:textId="73850D3E" w:rsidTr="00A4022F">
        <w:trPr>
          <w:trHeight w:val="294"/>
        </w:trPr>
        <w:tc>
          <w:tcPr>
            <w:tcW w:w="0" w:type="auto"/>
          </w:tcPr>
          <w:p w14:paraId="0EB624BB" w14:textId="12CE6058" w:rsidR="00A4022F" w:rsidRPr="000142B2" w:rsidRDefault="00A4022F" w:rsidP="00B3684E">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7CABCD55" w14:textId="77777777" w:rsidR="00A4022F" w:rsidRPr="000142B2" w:rsidRDefault="00A4022F" w:rsidP="00B3684E">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65F126F2" w14:textId="77777777" w:rsidR="00A4022F" w:rsidRPr="000142B2" w:rsidRDefault="00A4022F" w:rsidP="00B3684E">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F6FEF7F" w14:textId="71A1543F" w:rsidR="00A4022F" w:rsidRPr="000142B2" w:rsidRDefault="00A25B7A" w:rsidP="00B3684E">
            <w:pPr>
              <w:spacing w:line="240" w:lineRule="auto"/>
              <w:rPr>
                <w:sz w:val="20"/>
              </w:rPr>
            </w:pPr>
            <w:r>
              <w:rPr>
                <w:sz w:val="20"/>
              </w:rPr>
              <w:t>11-12</w:t>
            </w:r>
          </w:p>
        </w:tc>
      </w:tr>
      <w:tr w:rsidR="00A4022F" w:rsidRPr="000142B2" w14:paraId="4EA345B0" w14:textId="6267A714" w:rsidTr="00A4022F">
        <w:tc>
          <w:tcPr>
            <w:tcW w:w="0" w:type="auto"/>
          </w:tcPr>
          <w:p w14:paraId="2981D2F2" w14:textId="77777777" w:rsidR="00A4022F" w:rsidRPr="000142B2" w:rsidRDefault="00A4022F" w:rsidP="00B3684E">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74864881" w14:textId="77777777" w:rsidR="00A4022F" w:rsidRPr="000142B2" w:rsidRDefault="00A4022F" w:rsidP="00B3684E">
            <w:pPr>
              <w:tabs>
                <w:tab w:val="left" w:pos="5400"/>
              </w:tabs>
              <w:jc w:val="center"/>
              <w:rPr>
                <w:sz w:val="20"/>
              </w:rPr>
            </w:pPr>
            <w:r w:rsidRPr="000142B2">
              <w:rPr>
                <w:sz w:val="20"/>
              </w:rPr>
              <w:t>9</w:t>
            </w:r>
          </w:p>
        </w:tc>
        <w:tc>
          <w:tcPr>
            <w:tcW w:w="0" w:type="auto"/>
            <w:tcBorders>
              <w:right w:val="single" w:sz="4" w:space="0" w:color="auto"/>
            </w:tcBorders>
          </w:tcPr>
          <w:p w14:paraId="5E987EB6" w14:textId="77777777" w:rsidR="00A4022F" w:rsidRPr="000142B2" w:rsidRDefault="00A4022F" w:rsidP="00B3684E">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420414" w14:textId="5529DB3D" w:rsidR="00A4022F" w:rsidRPr="000142B2" w:rsidRDefault="00A4022F" w:rsidP="00B3684E">
            <w:pPr>
              <w:spacing w:line="240" w:lineRule="auto"/>
              <w:rPr>
                <w:sz w:val="20"/>
              </w:rPr>
            </w:pPr>
            <w:r>
              <w:rPr>
                <w:sz w:val="20"/>
              </w:rPr>
              <w:t>9</w:t>
            </w:r>
          </w:p>
        </w:tc>
      </w:tr>
      <w:tr w:rsidR="00A4022F" w:rsidRPr="000142B2" w14:paraId="5AF84B43" w14:textId="2CD5700F" w:rsidTr="00A4022F">
        <w:tc>
          <w:tcPr>
            <w:tcW w:w="0" w:type="auto"/>
          </w:tcPr>
          <w:p w14:paraId="68B54348" w14:textId="77777777" w:rsidR="00A4022F" w:rsidRPr="000142B2" w:rsidRDefault="00A4022F" w:rsidP="00B3684E">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0CE312E7" w14:textId="77777777" w:rsidR="00A4022F" w:rsidRPr="000142B2" w:rsidRDefault="00A4022F" w:rsidP="00B3684E">
            <w:pPr>
              <w:tabs>
                <w:tab w:val="left" w:pos="5400"/>
              </w:tabs>
              <w:jc w:val="center"/>
              <w:rPr>
                <w:sz w:val="20"/>
              </w:rPr>
            </w:pPr>
            <w:r w:rsidRPr="000142B2">
              <w:rPr>
                <w:sz w:val="20"/>
              </w:rPr>
              <w:t>10</w:t>
            </w:r>
          </w:p>
        </w:tc>
        <w:tc>
          <w:tcPr>
            <w:tcW w:w="0" w:type="auto"/>
            <w:tcBorders>
              <w:right w:val="single" w:sz="4" w:space="0" w:color="auto"/>
            </w:tcBorders>
          </w:tcPr>
          <w:p w14:paraId="7E58D10D" w14:textId="77777777" w:rsidR="00A4022F" w:rsidRPr="000142B2" w:rsidRDefault="00A4022F" w:rsidP="00B3684E">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058D536" w14:textId="0DA0C7D6" w:rsidR="00A4022F" w:rsidRPr="000142B2" w:rsidRDefault="00A4022F" w:rsidP="00B3684E">
            <w:pPr>
              <w:spacing w:line="240" w:lineRule="auto"/>
              <w:rPr>
                <w:sz w:val="20"/>
              </w:rPr>
            </w:pPr>
            <w:r>
              <w:rPr>
                <w:sz w:val="20"/>
              </w:rPr>
              <w:t>8</w:t>
            </w:r>
          </w:p>
        </w:tc>
      </w:tr>
      <w:tr w:rsidR="00A4022F" w:rsidRPr="000142B2" w14:paraId="0F6D3C97" w14:textId="03725A5D" w:rsidTr="00A4022F">
        <w:tc>
          <w:tcPr>
            <w:tcW w:w="0" w:type="auto"/>
          </w:tcPr>
          <w:p w14:paraId="026C3098" w14:textId="7E372011" w:rsidR="00A4022F" w:rsidRPr="000142B2" w:rsidRDefault="00A4022F" w:rsidP="00B3684E">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0B90F63D" w14:textId="77777777" w:rsidR="00A4022F" w:rsidRPr="000142B2" w:rsidRDefault="00A4022F" w:rsidP="00B3684E">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3432C6C" w14:textId="77777777" w:rsidR="00A4022F" w:rsidRPr="000142B2" w:rsidRDefault="00A4022F" w:rsidP="00B3684E">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30C06C9" w14:textId="6D444350" w:rsidR="00A4022F" w:rsidRPr="000142B2" w:rsidRDefault="00A25B7A" w:rsidP="00B3684E">
            <w:pPr>
              <w:spacing w:line="240" w:lineRule="auto"/>
              <w:rPr>
                <w:sz w:val="20"/>
              </w:rPr>
            </w:pPr>
            <w:r>
              <w:rPr>
                <w:sz w:val="20"/>
              </w:rPr>
              <w:t>11-12</w:t>
            </w:r>
          </w:p>
        </w:tc>
      </w:tr>
      <w:tr w:rsidR="00A4022F" w:rsidRPr="000142B2" w14:paraId="0598B397" w14:textId="2D05F5F9" w:rsidTr="00A4022F">
        <w:tc>
          <w:tcPr>
            <w:tcW w:w="0" w:type="auto"/>
            <w:vMerge w:val="restart"/>
          </w:tcPr>
          <w:p w14:paraId="6CBA3216" w14:textId="7F4B9C90" w:rsidR="00A4022F" w:rsidRPr="000142B2" w:rsidRDefault="00A4022F" w:rsidP="00B3684E">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3E206FE7" w14:textId="77777777" w:rsidR="00A4022F" w:rsidRPr="000142B2" w:rsidRDefault="00A4022F" w:rsidP="00B3684E">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D71B8C5" w14:textId="77777777" w:rsidR="00A4022F" w:rsidRPr="000142B2" w:rsidRDefault="00A4022F" w:rsidP="00B3684E">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ECA6531" w14:textId="6ED73817" w:rsidR="00A4022F" w:rsidRPr="000142B2" w:rsidRDefault="00A25B7A" w:rsidP="00B3684E">
            <w:pPr>
              <w:spacing w:line="240" w:lineRule="auto"/>
              <w:rPr>
                <w:sz w:val="20"/>
              </w:rPr>
            </w:pPr>
            <w:r>
              <w:rPr>
                <w:sz w:val="20"/>
              </w:rPr>
              <w:t>12-13</w:t>
            </w:r>
          </w:p>
        </w:tc>
      </w:tr>
      <w:tr w:rsidR="00A4022F" w:rsidRPr="000142B2" w14:paraId="66F21596" w14:textId="7780C6C6" w:rsidTr="00A4022F">
        <w:tc>
          <w:tcPr>
            <w:tcW w:w="0" w:type="auto"/>
            <w:vMerge/>
          </w:tcPr>
          <w:p w14:paraId="4E2E5077" w14:textId="77777777" w:rsidR="00A4022F" w:rsidRPr="000142B2" w:rsidRDefault="00A4022F" w:rsidP="00B3684E">
            <w:pPr>
              <w:tabs>
                <w:tab w:val="left" w:pos="5400"/>
              </w:tabs>
              <w:rPr>
                <w:bCs/>
                <w:sz w:val="20"/>
              </w:rPr>
            </w:pPr>
            <w:bookmarkStart w:id="45" w:name="bold24" w:colFirst="0" w:colLast="0"/>
            <w:bookmarkStart w:id="46" w:name="italic26" w:colFirst="0" w:colLast="0"/>
          </w:p>
        </w:tc>
        <w:tc>
          <w:tcPr>
            <w:tcW w:w="0" w:type="auto"/>
            <w:vMerge/>
          </w:tcPr>
          <w:p w14:paraId="61D1D04D" w14:textId="77777777" w:rsidR="00A4022F" w:rsidRPr="000142B2" w:rsidRDefault="00A4022F" w:rsidP="00B3684E">
            <w:pPr>
              <w:tabs>
                <w:tab w:val="left" w:pos="5400"/>
              </w:tabs>
              <w:jc w:val="center"/>
              <w:rPr>
                <w:sz w:val="20"/>
              </w:rPr>
            </w:pPr>
          </w:p>
        </w:tc>
        <w:tc>
          <w:tcPr>
            <w:tcW w:w="0" w:type="auto"/>
            <w:tcBorders>
              <w:top w:val="nil"/>
              <w:bottom w:val="nil"/>
              <w:right w:val="single" w:sz="4" w:space="0" w:color="auto"/>
            </w:tcBorders>
          </w:tcPr>
          <w:p w14:paraId="49310977" w14:textId="77777777" w:rsidR="00A4022F" w:rsidRPr="000142B2" w:rsidRDefault="00A4022F" w:rsidP="00B3684E">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944FEDB" w14:textId="77777777" w:rsidR="00A4022F" w:rsidRPr="000142B2" w:rsidRDefault="00A4022F" w:rsidP="00B3684E">
            <w:pPr>
              <w:spacing w:line="240" w:lineRule="auto"/>
              <w:rPr>
                <w:sz w:val="20"/>
              </w:rPr>
            </w:pPr>
          </w:p>
        </w:tc>
      </w:tr>
      <w:tr w:rsidR="00A4022F" w:rsidRPr="000142B2" w14:paraId="54B4F6A2" w14:textId="6BA6A73D" w:rsidTr="00A4022F">
        <w:tc>
          <w:tcPr>
            <w:tcW w:w="0" w:type="auto"/>
            <w:vMerge/>
          </w:tcPr>
          <w:p w14:paraId="70330969" w14:textId="77777777" w:rsidR="00A4022F" w:rsidRPr="000142B2" w:rsidRDefault="00A4022F" w:rsidP="00B3684E">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0FCECE4" w14:textId="77777777" w:rsidR="00A4022F" w:rsidRPr="000142B2" w:rsidRDefault="00A4022F" w:rsidP="00B3684E">
            <w:pPr>
              <w:tabs>
                <w:tab w:val="left" w:pos="5400"/>
              </w:tabs>
              <w:jc w:val="center"/>
              <w:rPr>
                <w:sz w:val="20"/>
              </w:rPr>
            </w:pPr>
          </w:p>
        </w:tc>
        <w:tc>
          <w:tcPr>
            <w:tcW w:w="0" w:type="auto"/>
            <w:tcBorders>
              <w:top w:val="nil"/>
              <w:bottom w:val="nil"/>
              <w:right w:val="single" w:sz="4" w:space="0" w:color="auto"/>
            </w:tcBorders>
          </w:tcPr>
          <w:p w14:paraId="3218C876" w14:textId="77777777" w:rsidR="00A4022F" w:rsidRPr="000142B2" w:rsidRDefault="00A4022F" w:rsidP="00B3684E">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BCF246A" w14:textId="77777777" w:rsidR="00A4022F" w:rsidRPr="000142B2" w:rsidRDefault="00A4022F" w:rsidP="00B3684E">
            <w:pPr>
              <w:spacing w:line="240" w:lineRule="auto"/>
              <w:rPr>
                <w:sz w:val="20"/>
              </w:rPr>
            </w:pPr>
          </w:p>
        </w:tc>
      </w:tr>
      <w:tr w:rsidR="00A4022F" w:rsidRPr="000142B2" w14:paraId="58A16F54" w14:textId="5E974EAC" w:rsidTr="00A4022F">
        <w:tc>
          <w:tcPr>
            <w:tcW w:w="0" w:type="auto"/>
            <w:vMerge/>
          </w:tcPr>
          <w:p w14:paraId="3D669612" w14:textId="77777777" w:rsidR="00A4022F" w:rsidRPr="000142B2" w:rsidRDefault="00A4022F" w:rsidP="00B3684E">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397F5A0" w14:textId="77777777" w:rsidR="00A4022F" w:rsidRPr="000142B2" w:rsidRDefault="00A4022F" w:rsidP="00B3684E">
            <w:pPr>
              <w:tabs>
                <w:tab w:val="left" w:pos="5400"/>
              </w:tabs>
              <w:jc w:val="center"/>
              <w:rPr>
                <w:sz w:val="20"/>
              </w:rPr>
            </w:pPr>
          </w:p>
        </w:tc>
        <w:tc>
          <w:tcPr>
            <w:tcW w:w="0" w:type="auto"/>
            <w:tcBorders>
              <w:top w:val="nil"/>
              <w:bottom w:val="nil"/>
              <w:right w:val="single" w:sz="4" w:space="0" w:color="auto"/>
            </w:tcBorders>
          </w:tcPr>
          <w:p w14:paraId="17B6C0BC" w14:textId="77777777" w:rsidR="00A4022F" w:rsidRPr="000142B2" w:rsidRDefault="00A4022F" w:rsidP="00B3684E">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90CBC52" w14:textId="77777777" w:rsidR="00A4022F" w:rsidRPr="000142B2" w:rsidRDefault="00A4022F" w:rsidP="00B3684E">
            <w:pPr>
              <w:spacing w:line="240" w:lineRule="auto"/>
              <w:rPr>
                <w:sz w:val="20"/>
              </w:rPr>
            </w:pPr>
          </w:p>
        </w:tc>
      </w:tr>
      <w:tr w:rsidR="00A4022F" w:rsidRPr="000142B2" w14:paraId="179F7D6F" w14:textId="62A1F906" w:rsidTr="00A4022F">
        <w:tc>
          <w:tcPr>
            <w:tcW w:w="0" w:type="auto"/>
            <w:vMerge/>
          </w:tcPr>
          <w:p w14:paraId="4438C5AD" w14:textId="77777777" w:rsidR="00A4022F" w:rsidRPr="000142B2" w:rsidRDefault="00A4022F" w:rsidP="00B3684E">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10467B8" w14:textId="77777777" w:rsidR="00A4022F" w:rsidRPr="000142B2" w:rsidRDefault="00A4022F" w:rsidP="00B3684E">
            <w:pPr>
              <w:tabs>
                <w:tab w:val="left" w:pos="5400"/>
              </w:tabs>
              <w:jc w:val="center"/>
              <w:rPr>
                <w:sz w:val="20"/>
              </w:rPr>
            </w:pPr>
          </w:p>
        </w:tc>
        <w:tc>
          <w:tcPr>
            <w:tcW w:w="0" w:type="auto"/>
            <w:tcBorders>
              <w:top w:val="nil"/>
              <w:bottom w:val="nil"/>
              <w:right w:val="single" w:sz="4" w:space="0" w:color="auto"/>
            </w:tcBorders>
          </w:tcPr>
          <w:p w14:paraId="310BF0EF" w14:textId="77777777" w:rsidR="00A4022F" w:rsidRPr="000142B2" w:rsidRDefault="00A4022F" w:rsidP="00B3684E">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226DAAA" w14:textId="77777777" w:rsidR="00A4022F" w:rsidRPr="000142B2" w:rsidRDefault="00A4022F" w:rsidP="00B3684E">
            <w:pPr>
              <w:spacing w:line="240" w:lineRule="auto"/>
              <w:rPr>
                <w:sz w:val="20"/>
              </w:rPr>
            </w:pPr>
          </w:p>
        </w:tc>
      </w:tr>
      <w:tr w:rsidR="00A4022F" w:rsidRPr="000142B2" w14:paraId="4E47397D" w14:textId="4AF49FCB" w:rsidTr="00A4022F">
        <w:tc>
          <w:tcPr>
            <w:tcW w:w="0" w:type="auto"/>
            <w:gridSpan w:val="3"/>
            <w:tcBorders>
              <w:right w:val="single" w:sz="4" w:space="0" w:color="auto"/>
            </w:tcBorders>
          </w:tcPr>
          <w:p w14:paraId="5C9BBE59" w14:textId="21BBC094" w:rsidR="00A4022F" w:rsidRPr="000142B2" w:rsidRDefault="00A4022F" w:rsidP="00B3684E">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5DE250EB" w14:textId="77777777" w:rsidR="00A4022F" w:rsidRPr="000142B2" w:rsidRDefault="00A4022F" w:rsidP="00B3684E">
            <w:pPr>
              <w:spacing w:line="240" w:lineRule="auto"/>
              <w:rPr>
                <w:sz w:val="20"/>
              </w:rPr>
            </w:pPr>
          </w:p>
        </w:tc>
      </w:tr>
      <w:tr w:rsidR="00A4022F" w:rsidRPr="000142B2" w14:paraId="7BBA09AE" w14:textId="79E0BBEC" w:rsidTr="00A4022F">
        <w:tc>
          <w:tcPr>
            <w:tcW w:w="0" w:type="auto"/>
            <w:vMerge w:val="restart"/>
          </w:tcPr>
          <w:p w14:paraId="1D753C64" w14:textId="5A5576CA" w:rsidR="00A4022F" w:rsidRPr="000142B2" w:rsidRDefault="00A4022F" w:rsidP="00B3684E">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359A82D9" w14:textId="77777777" w:rsidR="00A4022F" w:rsidRPr="000142B2" w:rsidRDefault="00A4022F" w:rsidP="00B3684E">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039A935B" w14:textId="77777777" w:rsidR="00A4022F" w:rsidRPr="000142B2" w:rsidRDefault="00A4022F" w:rsidP="00B3684E">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C13B956" w14:textId="518FB713" w:rsidR="00A4022F" w:rsidRPr="000142B2" w:rsidRDefault="00A25B7A" w:rsidP="00B3684E">
            <w:pPr>
              <w:spacing w:line="240" w:lineRule="auto"/>
              <w:rPr>
                <w:sz w:val="20"/>
              </w:rPr>
            </w:pPr>
            <w:r>
              <w:rPr>
                <w:sz w:val="20"/>
              </w:rPr>
              <w:t>13-14</w:t>
            </w:r>
          </w:p>
        </w:tc>
      </w:tr>
      <w:tr w:rsidR="00A4022F" w:rsidRPr="000142B2" w14:paraId="6EAF222D" w14:textId="46D0CA70" w:rsidTr="00A4022F">
        <w:tc>
          <w:tcPr>
            <w:tcW w:w="0" w:type="auto"/>
            <w:vMerge/>
          </w:tcPr>
          <w:p w14:paraId="2B125891" w14:textId="77777777" w:rsidR="00A4022F" w:rsidRPr="000142B2" w:rsidRDefault="00A4022F" w:rsidP="00B3684E">
            <w:pPr>
              <w:tabs>
                <w:tab w:val="left" w:pos="5400"/>
              </w:tabs>
              <w:rPr>
                <w:bCs/>
                <w:sz w:val="20"/>
              </w:rPr>
            </w:pPr>
            <w:bookmarkStart w:id="58" w:name="bold31" w:colFirst="0" w:colLast="0"/>
            <w:bookmarkStart w:id="59" w:name="italic32" w:colFirst="0" w:colLast="0"/>
          </w:p>
        </w:tc>
        <w:tc>
          <w:tcPr>
            <w:tcW w:w="0" w:type="auto"/>
            <w:vMerge/>
          </w:tcPr>
          <w:p w14:paraId="79DC6BFE" w14:textId="77777777" w:rsidR="00A4022F" w:rsidRPr="000142B2" w:rsidRDefault="00A4022F" w:rsidP="00B3684E">
            <w:pPr>
              <w:tabs>
                <w:tab w:val="left" w:pos="5400"/>
              </w:tabs>
              <w:jc w:val="center"/>
              <w:rPr>
                <w:sz w:val="20"/>
              </w:rPr>
            </w:pPr>
          </w:p>
        </w:tc>
        <w:tc>
          <w:tcPr>
            <w:tcW w:w="0" w:type="auto"/>
            <w:tcBorders>
              <w:top w:val="nil"/>
              <w:bottom w:val="nil"/>
              <w:right w:val="single" w:sz="4" w:space="0" w:color="auto"/>
            </w:tcBorders>
          </w:tcPr>
          <w:p w14:paraId="1827EDC1" w14:textId="77777777" w:rsidR="00A4022F" w:rsidRPr="000142B2" w:rsidRDefault="00A4022F" w:rsidP="00B3684E">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ED8CFF7" w14:textId="77777777" w:rsidR="00A4022F" w:rsidRPr="000142B2" w:rsidRDefault="00A4022F" w:rsidP="00B3684E">
            <w:pPr>
              <w:spacing w:line="240" w:lineRule="auto"/>
              <w:rPr>
                <w:sz w:val="20"/>
              </w:rPr>
            </w:pPr>
          </w:p>
        </w:tc>
      </w:tr>
      <w:tr w:rsidR="00A4022F" w:rsidRPr="000142B2" w14:paraId="34013F63" w14:textId="51DBCB60" w:rsidTr="00A4022F">
        <w:tc>
          <w:tcPr>
            <w:tcW w:w="0" w:type="auto"/>
            <w:vMerge/>
          </w:tcPr>
          <w:p w14:paraId="4FBF0452" w14:textId="77777777" w:rsidR="00A4022F" w:rsidRPr="000142B2" w:rsidRDefault="00A4022F" w:rsidP="00B3684E">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E158DE3" w14:textId="77777777" w:rsidR="00A4022F" w:rsidRPr="000142B2" w:rsidRDefault="00A4022F" w:rsidP="00B3684E">
            <w:pPr>
              <w:tabs>
                <w:tab w:val="left" w:pos="5400"/>
              </w:tabs>
              <w:jc w:val="center"/>
              <w:rPr>
                <w:sz w:val="20"/>
              </w:rPr>
            </w:pPr>
          </w:p>
        </w:tc>
        <w:tc>
          <w:tcPr>
            <w:tcW w:w="0" w:type="auto"/>
            <w:tcBorders>
              <w:top w:val="nil"/>
              <w:bottom w:val="single" w:sz="4" w:space="0" w:color="auto"/>
              <w:right w:val="single" w:sz="4" w:space="0" w:color="auto"/>
            </w:tcBorders>
          </w:tcPr>
          <w:p w14:paraId="4BF11DF9" w14:textId="77777777" w:rsidR="00A4022F" w:rsidRPr="000142B2" w:rsidRDefault="00A4022F" w:rsidP="00B3684E">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7C17B17F" w14:textId="77777777" w:rsidR="00A4022F" w:rsidRPr="000142B2" w:rsidRDefault="00A4022F" w:rsidP="00B3684E">
            <w:pPr>
              <w:spacing w:line="240" w:lineRule="auto"/>
              <w:rPr>
                <w:sz w:val="20"/>
              </w:rPr>
            </w:pPr>
          </w:p>
        </w:tc>
      </w:tr>
      <w:tr w:rsidR="00A4022F" w:rsidRPr="000142B2" w14:paraId="459CF5B3" w14:textId="7FEA7BB1" w:rsidTr="00A4022F">
        <w:tc>
          <w:tcPr>
            <w:tcW w:w="0" w:type="auto"/>
            <w:vMerge w:val="restart"/>
          </w:tcPr>
          <w:p w14:paraId="2EE98252" w14:textId="7830B3EE" w:rsidR="00A4022F" w:rsidRPr="000142B2" w:rsidRDefault="00A4022F" w:rsidP="00B3684E">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4F3956F5" w14:textId="77777777" w:rsidR="00A4022F" w:rsidRPr="000142B2" w:rsidRDefault="00A4022F" w:rsidP="00B3684E">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65C9E6AB" w14:textId="77777777" w:rsidR="00A4022F" w:rsidRPr="000142B2" w:rsidRDefault="00A4022F" w:rsidP="00B3684E">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DA31D05" w14:textId="116F4353" w:rsidR="00A4022F" w:rsidRPr="000142B2" w:rsidRDefault="00A25B7A" w:rsidP="00B3684E">
            <w:pPr>
              <w:spacing w:line="240" w:lineRule="auto"/>
              <w:ind w:right="-106"/>
              <w:rPr>
                <w:sz w:val="20"/>
              </w:rPr>
            </w:pPr>
            <w:r>
              <w:rPr>
                <w:sz w:val="20"/>
              </w:rPr>
              <w:t>14-15</w:t>
            </w:r>
          </w:p>
        </w:tc>
      </w:tr>
      <w:tr w:rsidR="00A4022F" w:rsidRPr="000142B2" w14:paraId="3BCB9AAC" w14:textId="2458497F" w:rsidTr="00A4022F">
        <w:tc>
          <w:tcPr>
            <w:tcW w:w="0" w:type="auto"/>
            <w:vMerge/>
          </w:tcPr>
          <w:p w14:paraId="318AA64D" w14:textId="77777777" w:rsidR="00A4022F" w:rsidRPr="000142B2" w:rsidRDefault="00A4022F" w:rsidP="00B3684E">
            <w:pPr>
              <w:tabs>
                <w:tab w:val="left" w:pos="5400"/>
              </w:tabs>
              <w:rPr>
                <w:bCs/>
                <w:sz w:val="20"/>
              </w:rPr>
            </w:pPr>
            <w:bookmarkStart w:id="68" w:name="bold36" w:colFirst="0" w:colLast="0"/>
            <w:bookmarkStart w:id="69" w:name="italic36" w:colFirst="0" w:colLast="0"/>
          </w:p>
        </w:tc>
        <w:tc>
          <w:tcPr>
            <w:tcW w:w="0" w:type="auto"/>
            <w:vMerge/>
          </w:tcPr>
          <w:p w14:paraId="2F1A9C62" w14:textId="77777777" w:rsidR="00A4022F" w:rsidRPr="000142B2" w:rsidRDefault="00A4022F" w:rsidP="00B3684E">
            <w:pPr>
              <w:tabs>
                <w:tab w:val="left" w:pos="5400"/>
              </w:tabs>
              <w:jc w:val="center"/>
              <w:rPr>
                <w:sz w:val="20"/>
              </w:rPr>
            </w:pPr>
          </w:p>
        </w:tc>
        <w:tc>
          <w:tcPr>
            <w:tcW w:w="0" w:type="auto"/>
            <w:tcBorders>
              <w:top w:val="nil"/>
              <w:bottom w:val="nil"/>
              <w:right w:val="single" w:sz="4" w:space="0" w:color="auto"/>
            </w:tcBorders>
          </w:tcPr>
          <w:p w14:paraId="2AEE2F39" w14:textId="77777777" w:rsidR="00A4022F" w:rsidRPr="000142B2" w:rsidRDefault="00A4022F" w:rsidP="00B3684E">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E966C76" w14:textId="77777777" w:rsidR="00A4022F" w:rsidRPr="000142B2" w:rsidRDefault="00A4022F" w:rsidP="00B3684E">
            <w:pPr>
              <w:spacing w:line="240" w:lineRule="auto"/>
              <w:rPr>
                <w:sz w:val="20"/>
              </w:rPr>
            </w:pPr>
          </w:p>
        </w:tc>
      </w:tr>
      <w:tr w:rsidR="00A4022F" w:rsidRPr="000142B2" w14:paraId="5D635E0E" w14:textId="5B7263E2" w:rsidTr="00A4022F">
        <w:tc>
          <w:tcPr>
            <w:tcW w:w="0" w:type="auto"/>
            <w:vMerge/>
          </w:tcPr>
          <w:p w14:paraId="0CF98DFB" w14:textId="77777777" w:rsidR="00A4022F" w:rsidRPr="000142B2" w:rsidRDefault="00A4022F" w:rsidP="00B3684E">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CC89353" w14:textId="77777777" w:rsidR="00A4022F" w:rsidRPr="000142B2" w:rsidRDefault="00A4022F" w:rsidP="00B3684E">
            <w:pPr>
              <w:tabs>
                <w:tab w:val="left" w:pos="5400"/>
              </w:tabs>
              <w:jc w:val="center"/>
              <w:rPr>
                <w:sz w:val="20"/>
              </w:rPr>
            </w:pPr>
          </w:p>
        </w:tc>
        <w:tc>
          <w:tcPr>
            <w:tcW w:w="0" w:type="auto"/>
            <w:tcBorders>
              <w:top w:val="nil"/>
              <w:bottom w:val="single" w:sz="4" w:space="0" w:color="auto"/>
              <w:right w:val="single" w:sz="4" w:space="0" w:color="auto"/>
            </w:tcBorders>
          </w:tcPr>
          <w:p w14:paraId="15C8B963" w14:textId="77777777" w:rsidR="00A4022F" w:rsidRPr="000142B2" w:rsidRDefault="00A4022F" w:rsidP="00B3684E">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07CC376" w14:textId="77777777" w:rsidR="00A4022F" w:rsidRPr="000142B2" w:rsidRDefault="00A4022F" w:rsidP="00B3684E">
            <w:pPr>
              <w:spacing w:line="240" w:lineRule="auto"/>
              <w:rPr>
                <w:sz w:val="20"/>
              </w:rPr>
            </w:pPr>
          </w:p>
        </w:tc>
      </w:tr>
      <w:tr w:rsidR="00A4022F" w:rsidRPr="000142B2" w14:paraId="15E67B60" w14:textId="0B369751" w:rsidTr="00A4022F">
        <w:trPr>
          <w:trHeight w:val="295"/>
        </w:trPr>
        <w:tc>
          <w:tcPr>
            <w:tcW w:w="0" w:type="auto"/>
            <w:tcBorders>
              <w:bottom w:val="single" w:sz="4" w:space="0" w:color="auto"/>
            </w:tcBorders>
          </w:tcPr>
          <w:p w14:paraId="481C3745" w14:textId="77777777" w:rsidR="00A4022F" w:rsidRPr="000142B2" w:rsidRDefault="00A4022F" w:rsidP="00B3684E">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7D813964" w14:textId="77777777" w:rsidR="00A4022F" w:rsidRPr="000142B2" w:rsidRDefault="00A4022F" w:rsidP="00B3684E">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61839DAC" w14:textId="77777777" w:rsidR="00A4022F" w:rsidRPr="000142B2" w:rsidRDefault="00A4022F" w:rsidP="00B3684E">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144C281" w14:textId="74767E72" w:rsidR="00A4022F" w:rsidRPr="000142B2" w:rsidRDefault="00A25B7A" w:rsidP="00B3684E">
            <w:pPr>
              <w:spacing w:line="240" w:lineRule="auto"/>
              <w:rPr>
                <w:sz w:val="20"/>
              </w:rPr>
            </w:pPr>
            <w:r>
              <w:rPr>
                <w:sz w:val="20"/>
              </w:rPr>
              <w:t>13-15</w:t>
            </w:r>
          </w:p>
        </w:tc>
      </w:tr>
    </w:tbl>
    <w:p w14:paraId="4617C14E" w14:textId="77777777" w:rsidR="00333EB7" w:rsidRDefault="00333EB7">
      <w:bookmarkStart w:id="75" w:name="italic40" w:colFirst="0" w:colLast="0"/>
      <w:bookmarkStart w:id="76" w:name="bold41" w:colFirst="0" w:colLast="0"/>
      <w:bookmarkEnd w:id="72"/>
      <w:bookmarkEnd w:id="73"/>
      <w:r>
        <w:br w:type="page"/>
      </w:r>
    </w:p>
    <w:tbl>
      <w:tblPr>
        <w:tblW w:w="10222" w:type="dxa"/>
        <w:tblBorders>
          <w:insideH w:val="single" w:sz="4" w:space="0" w:color="auto"/>
        </w:tblBorders>
        <w:tblLayout w:type="fixed"/>
        <w:tblLook w:val="0000" w:firstRow="0" w:lastRow="0" w:firstColumn="0" w:lastColumn="0" w:noHBand="0" w:noVBand="0"/>
      </w:tblPr>
      <w:tblGrid>
        <w:gridCol w:w="2127"/>
        <w:gridCol w:w="708"/>
        <w:gridCol w:w="6663"/>
        <w:gridCol w:w="704"/>
        <w:gridCol w:w="20"/>
      </w:tblGrid>
      <w:tr w:rsidR="00A4022F" w:rsidRPr="000142B2" w14:paraId="6DE5A473" w14:textId="193DB1E1" w:rsidTr="00A4022F">
        <w:trPr>
          <w:gridAfter w:val="1"/>
          <w:wAfter w:w="20" w:type="dxa"/>
        </w:trPr>
        <w:tc>
          <w:tcPr>
            <w:tcW w:w="2127" w:type="dxa"/>
            <w:vMerge w:val="restart"/>
            <w:tcBorders>
              <w:top w:val="single" w:sz="4" w:space="0" w:color="auto"/>
              <w:bottom w:val="single" w:sz="4" w:space="0" w:color="auto"/>
            </w:tcBorders>
          </w:tcPr>
          <w:bookmarkEnd w:id="75"/>
          <w:bookmarkEnd w:id="76"/>
          <w:p w14:paraId="185FA65A" w14:textId="77777777" w:rsidR="00A4022F" w:rsidRPr="000142B2" w:rsidRDefault="00A4022F" w:rsidP="00B3684E">
            <w:pPr>
              <w:tabs>
                <w:tab w:val="left" w:pos="5400"/>
              </w:tabs>
              <w:rPr>
                <w:bCs/>
                <w:sz w:val="20"/>
              </w:rPr>
            </w:pPr>
            <w:r w:rsidRPr="000142B2">
              <w:rPr>
                <w:bCs/>
                <w:sz w:val="20"/>
              </w:rPr>
              <w:lastRenderedPageBreak/>
              <w:t>Main results</w:t>
            </w:r>
          </w:p>
        </w:tc>
        <w:tc>
          <w:tcPr>
            <w:tcW w:w="708" w:type="dxa"/>
            <w:vMerge w:val="restart"/>
            <w:tcBorders>
              <w:top w:val="single" w:sz="4" w:space="0" w:color="auto"/>
              <w:bottom w:val="single" w:sz="4" w:space="0" w:color="auto"/>
            </w:tcBorders>
          </w:tcPr>
          <w:p w14:paraId="287D9C72" w14:textId="77777777" w:rsidR="00A4022F" w:rsidRPr="000142B2" w:rsidRDefault="00A4022F" w:rsidP="00B3684E">
            <w:pPr>
              <w:tabs>
                <w:tab w:val="left" w:pos="5400"/>
              </w:tabs>
              <w:jc w:val="center"/>
              <w:rPr>
                <w:sz w:val="20"/>
              </w:rPr>
            </w:pPr>
            <w:r w:rsidRPr="000142B2">
              <w:rPr>
                <w:sz w:val="20"/>
              </w:rPr>
              <w:t>16</w:t>
            </w:r>
          </w:p>
        </w:tc>
        <w:tc>
          <w:tcPr>
            <w:tcW w:w="6663" w:type="dxa"/>
            <w:tcBorders>
              <w:top w:val="single" w:sz="4" w:space="0" w:color="auto"/>
              <w:bottom w:val="nil"/>
              <w:right w:val="single" w:sz="4" w:space="0" w:color="auto"/>
            </w:tcBorders>
          </w:tcPr>
          <w:p w14:paraId="75E77B68" w14:textId="77777777" w:rsidR="00A4022F" w:rsidRPr="006149D3" w:rsidRDefault="00A4022F" w:rsidP="00B3684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4" w:type="dxa"/>
            <w:tcBorders>
              <w:top w:val="single" w:sz="4" w:space="0" w:color="auto"/>
              <w:left w:val="single" w:sz="4" w:space="0" w:color="auto"/>
              <w:bottom w:val="nil"/>
              <w:right w:val="nil"/>
            </w:tcBorders>
            <w:shd w:val="clear" w:color="auto" w:fill="auto"/>
          </w:tcPr>
          <w:p w14:paraId="4C763540" w14:textId="44853A7C" w:rsidR="00A4022F" w:rsidRPr="000142B2" w:rsidRDefault="00A25B7A" w:rsidP="00B3684E">
            <w:pPr>
              <w:spacing w:line="240" w:lineRule="auto"/>
              <w:ind w:right="-106"/>
              <w:rPr>
                <w:sz w:val="20"/>
              </w:rPr>
            </w:pPr>
            <w:r>
              <w:rPr>
                <w:sz w:val="20"/>
              </w:rPr>
              <w:t>13-18</w:t>
            </w:r>
          </w:p>
        </w:tc>
      </w:tr>
      <w:tr w:rsidR="00A4022F" w:rsidRPr="000142B2" w14:paraId="33B92767" w14:textId="4DF0651F" w:rsidTr="00A4022F">
        <w:trPr>
          <w:gridAfter w:val="1"/>
          <w:wAfter w:w="20" w:type="dxa"/>
        </w:trPr>
        <w:tc>
          <w:tcPr>
            <w:tcW w:w="2127" w:type="dxa"/>
            <w:vMerge/>
            <w:tcBorders>
              <w:top w:val="single" w:sz="4" w:space="0" w:color="auto"/>
              <w:bottom w:val="single" w:sz="4" w:space="0" w:color="auto"/>
            </w:tcBorders>
          </w:tcPr>
          <w:p w14:paraId="1DE2C591" w14:textId="77777777" w:rsidR="00A4022F" w:rsidRPr="000142B2" w:rsidRDefault="00A4022F" w:rsidP="00B3684E">
            <w:pPr>
              <w:tabs>
                <w:tab w:val="left" w:pos="5400"/>
              </w:tabs>
              <w:rPr>
                <w:bCs/>
                <w:sz w:val="20"/>
              </w:rPr>
            </w:pPr>
            <w:bookmarkStart w:id="77" w:name="italic41" w:colFirst="0" w:colLast="0"/>
            <w:bookmarkStart w:id="78" w:name="bold42" w:colFirst="0" w:colLast="0"/>
          </w:p>
        </w:tc>
        <w:tc>
          <w:tcPr>
            <w:tcW w:w="708" w:type="dxa"/>
            <w:vMerge/>
            <w:tcBorders>
              <w:top w:val="single" w:sz="4" w:space="0" w:color="auto"/>
              <w:bottom w:val="single" w:sz="4" w:space="0" w:color="auto"/>
            </w:tcBorders>
          </w:tcPr>
          <w:p w14:paraId="1FC213D6" w14:textId="77777777" w:rsidR="00A4022F" w:rsidRPr="000142B2" w:rsidRDefault="00A4022F" w:rsidP="00B3684E">
            <w:pPr>
              <w:tabs>
                <w:tab w:val="left" w:pos="5400"/>
              </w:tabs>
              <w:jc w:val="center"/>
              <w:rPr>
                <w:sz w:val="20"/>
              </w:rPr>
            </w:pPr>
          </w:p>
        </w:tc>
        <w:tc>
          <w:tcPr>
            <w:tcW w:w="6663" w:type="dxa"/>
            <w:tcBorders>
              <w:top w:val="nil"/>
              <w:bottom w:val="nil"/>
              <w:right w:val="single" w:sz="4" w:space="0" w:color="auto"/>
            </w:tcBorders>
          </w:tcPr>
          <w:p w14:paraId="737FA925" w14:textId="77777777" w:rsidR="00A4022F" w:rsidRPr="006149D3" w:rsidRDefault="00A4022F" w:rsidP="00B3684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4" w:type="dxa"/>
            <w:tcBorders>
              <w:top w:val="nil"/>
              <w:left w:val="single" w:sz="4" w:space="0" w:color="auto"/>
              <w:bottom w:val="nil"/>
              <w:right w:val="nil"/>
            </w:tcBorders>
            <w:shd w:val="clear" w:color="auto" w:fill="auto"/>
          </w:tcPr>
          <w:p w14:paraId="0388D752" w14:textId="77777777" w:rsidR="00A4022F" w:rsidRPr="000142B2" w:rsidRDefault="00A4022F" w:rsidP="00B3684E">
            <w:pPr>
              <w:spacing w:line="240" w:lineRule="auto"/>
              <w:rPr>
                <w:sz w:val="20"/>
              </w:rPr>
            </w:pPr>
          </w:p>
        </w:tc>
      </w:tr>
      <w:tr w:rsidR="00A4022F" w:rsidRPr="000142B2" w14:paraId="10722710" w14:textId="125C52B0" w:rsidTr="00A4022F">
        <w:trPr>
          <w:gridAfter w:val="1"/>
          <w:wAfter w:w="20" w:type="dxa"/>
        </w:trPr>
        <w:tc>
          <w:tcPr>
            <w:tcW w:w="2127" w:type="dxa"/>
            <w:vMerge/>
            <w:tcBorders>
              <w:top w:val="single" w:sz="4" w:space="0" w:color="auto"/>
              <w:bottom w:val="single" w:sz="4" w:space="0" w:color="auto"/>
            </w:tcBorders>
          </w:tcPr>
          <w:p w14:paraId="61296040" w14:textId="77777777" w:rsidR="00A4022F" w:rsidRPr="000142B2" w:rsidRDefault="00A4022F" w:rsidP="00B3684E">
            <w:pPr>
              <w:tabs>
                <w:tab w:val="left" w:pos="5400"/>
              </w:tabs>
              <w:rPr>
                <w:bCs/>
                <w:sz w:val="20"/>
              </w:rPr>
            </w:pPr>
            <w:bookmarkStart w:id="79" w:name="italic42" w:colFirst="0" w:colLast="0"/>
            <w:bookmarkStart w:id="80" w:name="bold43" w:colFirst="0" w:colLast="0"/>
            <w:bookmarkEnd w:id="77"/>
            <w:bookmarkEnd w:id="78"/>
          </w:p>
        </w:tc>
        <w:tc>
          <w:tcPr>
            <w:tcW w:w="708" w:type="dxa"/>
            <w:vMerge/>
            <w:tcBorders>
              <w:top w:val="single" w:sz="4" w:space="0" w:color="auto"/>
              <w:bottom w:val="single" w:sz="4" w:space="0" w:color="auto"/>
            </w:tcBorders>
          </w:tcPr>
          <w:p w14:paraId="0B5E5C2F" w14:textId="77777777" w:rsidR="00A4022F" w:rsidRPr="000142B2" w:rsidRDefault="00A4022F" w:rsidP="00B3684E">
            <w:pPr>
              <w:tabs>
                <w:tab w:val="left" w:pos="5400"/>
              </w:tabs>
              <w:jc w:val="center"/>
              <w:rPr>
                <w:sz w:val="20"/>
              </w:rPr>
            </w:pPr>
          </w:p>
        </w:tc>
        <w:tc>
          <w:tcPr>
            <w:tcW w:w="6663" w:type="dxa"/>
            <w:tcBorders>
              <w:top w:val="nil"/>
              <w:bottom w:val="single" w:sz="4" w:space="0" w:color="auto"/>
              <w:right w:val="single" w:sz="4" w:space="0" w:color="auto"/>
            </w:tcBorders>
          </w:tcPr>
          <w:p w14:paraId="3E031DE3" w14:textId="77777777" w:rsidR="00A4022F" w:rsidRPr="006149D3" w:rsidRDefault="00A4022F" w:rsidP="00B3684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4" w:type="dxa"/>
            <w:tcBorders>
              <w:top w:val="nil"/>
              <w:left w:val="single" w:sz="4" w:space="0" w:color="auto"/>
              <w:bottom w:val="single" w:sz="4" w:space="0" w:color="auto"/>
              <w:right w:val="nil"/>
            </w:tcBorders>
            <w:shd w:val="clear" w:color="auto" w:fill="auto"/>
          </w:tcPr>
          <w:p w14:paraId="189E6AC1" w14:textId="77777777" w:rsidR="00A4022F" w:rsidRPr="000142B2" w:rsidRDefault="00A4022F" w:rsidP="00B3684E">
            <w:pPr>
              <w:spacing w:line="240" w:lineRule="auto"/>
              <w:rPr>
                <w:sz w:val="20"/>
              </w:rPr>
            </w:pPr>
          </w:p>
        </w:tc>
      </w:tr>
      <w:tr w:rsidR="00A4022F" w:rsidRPr="000142B2" w14:paraId="387DE5D7" w14:textId="063DFC26" w:rsidTr="00A4022F">
        <w:trPr>
          <w:gridAfter w:val="1"/>
          <w:wAfter w:w="20" w:type="dxa"/>
        </w:trPr>
        <w:tc>
          <w:tcPr>
            <w:tcW w:w="2127" w:type="dxa"/>
            <w:tcBorders>
              <w:top w:val="single" w:sz="4" w:space="0" w:color="auto"/>
              <w:bottom w:val="single" w:sz="4" w:space="0" w:color="auto"/>
            </w:tcBorders>
          </w:tcPr>
          <w:p w14:paraId="06514617" w14:textId="7CC847D3" w:rsidR="00A4022F" w:rsidRPr="000142B2" w:rsidRDefault="00A4022F" w:rsidP="00B3684E">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708" w:type="dxa"/>
            <w:tcBorders>
              <w:top w:val="single" w:sz="4" w:space="0" w:color="auto"/>
              <w:bottom w:val="single" w:sz="4" w:space="0" w:color="auto"/>
            </w:tcBorders>
          </w:tcPr>
          <w:p w14:paraId="76FA9973" w14:textId="77777777" w:rsidR="00A4022F" w:rsidRPr="000142B2" w:rsidRDefault="00A4022F" w:rsidP="00B3684E">
            <w:pPr>
              <w:tabs>
                <w:tab w:val="left" w:pos="5400"/>
              </w:tabs>
              <w:jc w:val="center"/>
              <w:rPr>
                <w:sz w:val="20"/>
              </w:rPr>
            </w:pPr>
            <w:r w:rsidRPr="000142B2">
              <w:rPr>
                <w:sz w:val="20"/>
              </w:rPr>
              <w:t>17</w:t>
            </w:r>
          </w:p>
        </w:tc>
        <w:tc>
          <w:tcPr>
            <w:tcW w:w="6663" w:type="dxa"/>
            <w:tcBorders>
              <w:top w:val="single" w:sz="4" w:space="0" w:color="auto"/>
              <w:bottom w:val="single" w:sz="4" w:space="0" w:color="auto"/>
              <w:right w:val="single" w:sz="4" w:space="0" w:color="auto"/>
            </w:tcBorders>
          </w:tcPr>
          <w:p w14:paraId="06DDBA5B" w14:textId="77777777" w:rsidR="00A4022F" w:rsidRPr="000142B2" w:rsidRDefault="00A4022F" w:rsidP="00B3684E">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04" w:type="dxa"/>
            <w:tcBorders>
              <w:top w:val="single" w:sz="4" w:space="0" w:color="auto"/>
              <w:left w:val="single" w:sz="4" w:space="0" w:color="auto"/>
              <w:bottom w:val="single" w:sz="4" w:space="0" w:color="auto"/>
              <w:right w:val="nil"/>
            </w:tcBorders>
            <w:shd w:val="clear" w:color="auto" w:fill="auto"/>
          </w:tcPr>
          <w:p w14:paraId="0342E5FE" w14:textId="326B56AC" w:rsidR="00A4022F" w:rsidRPr="000142B2" w:rsidRDefault="00A4022F" w:rsidP="00B3684E">
            <w:pPr>
              <w:spacing w:line="240" w:lineRule="auto"/>
              <w:rPr>
                <w:sz w:val="20"/>
              </w:rPr>
            </w:pPr>
            <w:r>
              <w:rPr>
                <w:sz w:val="20"/>
              </w:rPr>
              <w:t>N/A</w:t>
            </w:r>
          </w:p>
        </w:tc>
      </w:tr>
      <w:tr w:rsidR="00A4022F" w:rsidRPr="00333EB7" w14:paraId="50EF3E62" w14:textId="723E4225" w:rsidTr="00A4022F">
        <w:tc>
          <w:tcPr>
            <w:tcW w:w="10222" w:type="dxa"/>
            <w:gridSpan w:val="5"/>
            <w:tcBorders>
              <w:top w:val="single" w:sz="4" w:space="0" w:color="auto"/>
              <w:bottom w:val="nil"/>
              <w:right w:val="nil"/>
            </w:tcBorders>
          </w:tcPr>
          <w:p w14:paraId="50E73529" w14:textId="77C0569C" w:rsidR="00A4022F" w:rsidRPr="000142B2" w:rsidRDefault="00A4022F" w:rsidP="00B3684E">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A4022F" w:rsidRPr="000142B2" w14:paraId="7445118D" w14:textId="00457FCC" w:rsidTr="00A4022F">
        <w:trPr>
          <w:gridAfter w:val="1"/>
          <w:wAfter w:w="20" w:type="dxa"/>
        </w:trPr>
        <w:tc>
          <w:tcPr>
            <w:tcW w:w="2127" w:type="dxa"/>
            <w:tcBorders>
              <w:top w:val="single" w:sz="4" w:space="0" w:color="auto"/>
              <w:bottom w:val="single" w:sz="4" w:space="0" w:color="auto"/>
            </w:tcBorders>
          </w:tcPr>
          <w:p w14:paraId="0539234D" w14:textId="77777777" w:rsidR="00A4022F" w:rsidRPr="000142B2" w:rsidRDefault="00A4022F" w:rsidP="00B3684E">
            <w:pPr>
              <w:tabs>
                <w:tab w:val="left" w:pos="5400"/>
              </w:tabs>
              <w:rPr>
                <w:bCs/>
                <w:sz w:val="20"/>
              </w:rPr>
            </w:pPr>
            <w:bookmarkStart w:id="85" w:name="italic45" w:colFirst="0" w:colLast="0"/>
            <w:bookmarkStart w:id="86" w:name="bold46" w:colFirst="0" w:colLast="0"/>
            <w:r w:rsidRPr="000142B2">
              <w:rPr>
                <w:bCs/>
                <w:sz w:val="20"/>
              </w:rPr>
              <w:t>Key results</w:t>
            </w:r>
          </w:p>
        </w:tc>
        <w:tc>
          <w:tcPr>
            <w:tcW w:w="708" w:type="dxa"/>
            <w:tcBorders>
              <w:top w:val="single" w:sz="4" w:space="0" w:color="auto"/>
              <w:bottom w:val="single" w:sz="4" w:space="0" w:color="auto"/>
            </w:tcBorders>
          </w:tcPr>
          <w:p w14:paraId="7C0BF173" w14:textId="77777777" w:rsidR="00A4022F" w:rsidRPr="000142B2" w:rsidRDefault="00A4022F" w:rsidP="00B3684E">
            <w:pPr>
              <w:tabs>
                <w:tab w:val="left" w:pos="5400"/>
              </w:tabs>
              <w:jc w:val="center"/>
              <w:rPr>
                <w:sz w:val="20"/>
              </w:rPr>
            </w:pPr>
            <w:r w:rsidRPr="000142B2">
              <w:rPr>
                <w:sz w:val="20"/>
              </w:rPr>
              <w:t>18</w:t>
            </w:r>
          </w:p>
        </w:tc>
        <w:tc>
          <w:tcPr>
            <w:tcW w:w="6663" w:type="dxa"/>
            <w:tcBorders>
              <w:top w:val="single" w:sz="4" w:space="0" w:color="auto"/>
              <w:bottom w:val="single" w:sz="4" w:space="0" w:color="auto"/>
              <w:right w:val="single" w:sz="4" w:space="0" w:color="auto"/>
            </w:tcBorders>
          </w:tcPr>
          <w:p w14:paraId="713AB69F" w14:textId="77777777" w:rsidR="00A4022F" w:rsidRPr="000142B2" w:rsidRDefault="00A4022F" w:rsidP="00B3684E">
            <w:pPr>
              <w:tabs>
                <w:tab w:val="left" w:pos="5400"/>
              </w:tabs>
              <w:rPr>
                <w:sz w:val="20"/>
              </w:rPr>
            </w:pPr>
            <w:r w:rsidRPr="000142B2">
              <w:rPr>
                <w:sz w:val="20"/>
              </w:rPr>
              <w:t>Summarise key results with reference to study objectives</w:t>
            </w:r>
          </w:p>
        </w:tc>
        <w:tc>
          <w:tcPr>
            <w:tcW w:w="704" w:type="dxa"/>
            <w:tcBorders>
              <w:top w:val="single" w:sz="4" w:space="0" w:color="auto"/>
              <w:left w:val="single" w:sz="4" w:space="0" w:color="auto"/>
              <w:bottom w:val="single" w:sz="4" w:space="0" w:color="auto"/>
              <w:right w:val="nil"/>
            </w:tcBorders>
            <w:shd w:val="clear" w:color="auto" w:fill="auto"/>
          </w:tcPr>
          <w:p w14:paraId="747CD6B0" w14:textId="4621909F" w:rsidR="00A4022F" w:rsidRPr="000142B2" w:rsidRDefault="00A25B7A" w:rsidP="00B3684E">
            <w:pPr>
              <w:spacing w:line="240" w:lineRule="auto"/>
              <w:ind w:right="-106"/>
              <w:rPr>
                <w:sz w:val="20"/>
              </w:rPr>
            </w:pPr>
            <w:r>
              <w:rPr>
                <w:sz w:val="20"/>
              </w:rPr>
              <w:t>19</w:t>
            </w:r>
          </w:p>
        </w:tc>
      </w:tr>
      <w:tr w:rsidR="00A4022F" w:rsidRPr="000142B2" w14:paraId="6ACA4B5D" w14:textId="2EABFA4D" w:rsidTr="00A4022F">
        <w:trPr>
          <w:gridAfter w:val="1"/>
          <w:wAfter w:w="20" w:type="dxa"/>
        </w:trPr>
        <w:tc>
          <w:tcPr>
            <w:tcW w:w="2127" w:type="dxa"/>
            <w:tcBorders>
              <w:top w:val="single" w:sz="4" w:space="0" w:color="auto"/>
            </w:tcBorders>
          </w:tcPr>
          <w:p w14:paraId="18BF328E" w14:textId="77777777" w:rsidR="00A4022F" w:rsidRPr="000142B2" w:rsidRDefault="00A4022F" w:rsidP="00B3684E">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708" w:type="dxa"/>
            <w:tcBorders>
              <w:top w:val="single" w:sz="4" w:space="0" w:color="auto"/>
            </w:tcBorders>
          </w:tcPr>
          <w:p w14:paraId="7A032D73" w14:textId="77777777" w:rsidR="00A4022F" w:rsidRPr="000142B2" w:rsidRDefault="00A4022F" w:rsidP="00B3684E">
            <w:pPr>
              <w:tabs>
                <w:tab w:val="left" w:pos="5400"/>
              </w:tabs>
              <w:jc w:val="center"/>
              <w:rPr>
                <w:sz w:val="20"/>
              </w:rPr>
            </w:pPr>
            <w:r w:rsidRPr="000142B2">
              <w:rPr>
                <w:sz w:val="20"/>
              </w:rPr>
              <w:t>19</w:t>
            </w:r>
          </w:p>
        </w:tc>
        <w:tc>
          <w:tcPr>
            <w:tcW w:w="6663" w:type="dxa"/>
            <w:tcBorders>
              <w:top w:val="single" w:sz="4" w:space="0" w:color="auto"/>
              <w:right w:val="single" w:sz="4" w:space="0" w:color="auto"/>
            </w:tcBorders>
          </w:tcPr>
          <w:p w14:paraId="66F399FF" w14:textId="77777777" w:rsidR="00A4022F" w:rsidRPr="000142B2" w:rsidRDefault="00A4022F" w:rsidP="00B3684E">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04" w:type="dxa"/>
            <w:tcBorders>
              <w:top w:val="single" w:sz="4" w:space="0" w:color="auto"/>
              <w:left w:val="single" w:sz="4" w:space="0" w:color="auto"/>
              <w:bottom w:val="single" w:sz="4" w:space="0" w:color="auto"/>
              <w:right w:val="nil"/>
            </w:tcBorders>
            <w:shd w:val="clear" w:color="auto" w:fill="auto"/>
          </w:tcPr>
          <w:p w14:paraId="2A67CA58" w14:textId="10B5FAFB" w:rsidR="00A4022F" w:rsidRPr="000142B2" w:rsidRDefault="00A4022F" w:rsidP="00B3684E">
            <w:pPr>
              <w:spacing w:line="240" w:lineRule="auto"/>
              <w:rPr>
                <w:sz w:val="20"/>
              </w:rPr>
            </w:pPr>
            <w:r>
              <w:rPr>
                <w:sz w:val="20"/>
              </w:rPr>
              <w:t>2</w:t>
            </w:r>
            <w:r w:rsidR="00A25B7A">
              <w:rPr>
                <w:sz w:val="20"/>
              </w:rPr>
              <w:t>4</w:t>
            </w:r>
          </w:p>
        </w:tc>
      </w:tr>
      <w:tr w:rsidR="00A4022F" w:rsidRPr="000142B2" w14:paraId="343B573F" w14:textId="33A07C46" w:rsidTr="00A4022F">
        <w:trPr>
          <w:gridAfter w:val="1"/>
          <w:wAfter w:w="20" w:type="dxa"/>
        </w:trPr>
        <w:tc>
          <w:tcPr>
            <w:tcW w:w="2127" w:type="dxa"/>
          </w:tcPr>
          <w:p w14:paraId="6DBA0DDE" w14:textId="77777777" w:rsidR="00A4022F" w:rsidRPr="000142B2" w:rsidRDefault="00A4022F" w:rsidP="00B3684E">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708" w:type="dxa"/>
          </w:tcPr>
          <w:p w14:paraId="15B2EAD2" w14:textId="77777777" w:rsidR="00A4022F" w:rsidRPr="000142B2" w:rsidRDefault="00A4022F" w:rsidP="00B3684E">
            <w:pPr>
              <w:tabs>
                <w:tab w:val="left" w:pos="5400"/>
              </w:tabs>
              <w:jc w:val="center"/>
              <w:rPr>
                <w:sz w:val="20"/>
              </w:rPr>
            </w:pPr>
            <w:r w:rsidRPr="000142B2">
              <w:rPr>
                <w:sz w:val="20"/>
              </w:rPr>
              <w:t>20</w:t>
            </w:r>
          </w:p>
        </w:tc>
        <w:tc>
          <w:tcPr>
            <w:tcW w:w="6663" w:type="dxa"/>
            <w:tcBorders>
              <w:right w:val="single" w:sz="4" w:space="0" w:color="auto"/>
            </w:tcBorders>
          </w:tcPr>
          <w:p w14:paraId="0BE746CB" w14:textId="77777777" w:rsidR="00A4022F" w:rsidRPr="000142B2" w:rsidRDefault="00A4022F" w:rsidP="00B3684E">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04" w:type="dxa"/>
            <w:tcBorders>
              <w:top w:val="single" w:sz="4" w:space="0" w:color="auto"/>
              <w:left w:val="single" w:sz="4" w:space="0" w:color="auto"/>
              <w:bottom w:val="single" w:sz="4" w:space="0" w:color="auto"/>
              <w:right w:val="nil"/>
            </w:tcBorders>
            <w:shd w:val="clear" w:color="auto" w:fill="auto"/>
          </w:tcPr>
          <w:p w14:paraId="42939EAE" w14:textId="7538E29D" w:rsidR="00A4022F" w:rsidRPr="000142B2" w:rsidRDefault="00A25B7A" w:rsidP="00B3684E">
            <w:pPr>
              <w:spacing w:line="240" w:lineRule="auto"/>
              <w:ind w:right="-106"/>
              <w:rPr>
                <w:sz w:val="20"/>
              </w:rPr>
            </w:pPr>
            <w:r>
              <w:rPr>
                <w:sz w:val="20"/>
              </w:rPr>
              <w:t>23</w:t>
            </w:r>
          </w:p>
        </w:tc>
      </w:tr>
      <w:tr w:rsidR="00A4022F" w:rsidRPr="000142B2" w14:paraId="5F7A06E0" w14:textId="7010A66F" w:rsidTr="00A4022F">
        <w:trPr>
          <w:gridAfter w:val="1"/>
          <w:wAfter w:w="20" w:type="dxa"/>
        </w:trPr>
        <w:tc>
          <w:tcPr>
            <w:tcW w:w="2127" w:type="dxa"/>
            <w:tcBorders>
              <w:bottom w:val="single" w:sz="4" w:space="0" w:color="auto"/>
            </w:tcBorders>
          </w:tcPr>
          <w:p w14:paraId="638EE427" w14:textId="77777777" w:rsidR="00A4022F" w:rsidRPr="000142B2" w:rsidRDefault="00A4022F" w:rsidP="00B3684E">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708" w:type="dxa"/>
            <w:tcBorders>
              <w:bottom w:val="single" w:sz="4" w:space="0" w:color="auto"/>
            </w:tcBorders>
          </w:tcPr>
          <w:p w14:paraId="7BD384F4" w14:textId="77777777" w:rsidR="00A4022F" w:rsidRPr="000142B2" w:rsidRDefault="00A4022F" w:rsidP="00B3684E">
            <w:pPr>
              <w:tabs>
                <w:tab w:val="left" w:pos="5400"/>
              </w:tabs>
              <w:jc w:val="center"/>
              <w:rPr>
                <w:sz w:val="20"/>
              </w:rPr>
            </w:pPr>
            <w:r w:rsidRPr="000142B2">
              <w:rPr>
                <w:sz w:val="20"/>
              </w:rPr>
              <w:t>21</w:t>
            </w:r>
          </w:p>
        </w:tc>
        <w:tc>
          <w:tcPr>
            <w:tcW w:w="6663" w:type="dxa"/>
            <w:tcBorders>
              <w:bottom w:val="single" w:sz="4" w:space="0" w:color="auto"/>
              <w:right w:val="single" w:sz="4" w:space="0" w:color="auto"/>
            </w:tcBorders>
          </w:tcPr>
          <w:p w14:paraId="7CA08E35" w14:textId="77777777" w:rsidR="00A4022F" w:rsidRPr="000142B2" w:rsidRDefault="00A4022F" w:rsidP="00B3684E">
            <w:pPr>
              <w:tabs>
                <w:tab w:val="left" w:pos="5400"/>
              </w:tabs>
              <w:rPr>
                <w:sz w:val="20"/>
              </w:rPr>
            </w:pPr>
            <w:r w:rsidRPr="000142B2">
              <w:rPr>
                <w:sz w:val="20"/>
              </w:rPr>
              <w:t>Discuss the generalisability (external validity) of the study results</w:t>
            </w:r>
          </w:p>
        </w:tc>
        <w:tc>
          <w:tcPr>
            <w:tcW w:w="704" w:type="dxa"/>
            <w:tcBorders>
              <w:top w:val="single" w:sz="4" w:space="0" w:color="auto"/>
              <w:left w:val="single" w:sz="4" w:space="0" w:color="auto"/>
              <w:bottom w:val="single" w:sz="4" w:space="0" w:color="auto"/>
              <w:right w:val="nil"/>
            </w:tcBorders>
            <w:shd w:val="clear" w:color="auto" w:fill="auto"/>
          </w:tcPr>
          <w:p w14:paraId="367C73FA" w14:textId="225A8883" w:rsidR="00A4022F" w:rsidRPr="000142B2" w:rsidRDefault="00A25B7A" w:rsidP="00B3684E">
            <w:pPr>
              <w:spacing w:line="240" w:lineRule="auto"/>
              <w:ind w:right="-106"/>
              <w:rPr>
                <w:sz w:val="20"/>
              </w:rPr>
            </w:pPr>
            <w:r>
              <w:rPr>
                <w:sz w:val="20"/>
              </w:rPr>
              <w:t>19-</w:t>
            </w:r>
            <w:r w:rsidR="00A4022F">
              <w:rPr>
                <w:sz w:val="20"/>
              </w:rPr>
              <w:t>22</w:t>
            </w:r>
          </w:p>
        </w:tc>
      </w:tr>
      <w:tr w:rsidR="00A4022F" w:rsidRPr="00333EB7" w14:paraId="66A33E0E" w14:textId="34CFA314" w:rsidTr="00A4022F">
        <w:tc>
          <w:tcPr>
            <w:tcW w:w="10222" w:type="dxa"/>
            <w:gridSpan w:val="5"/>
            <w:tcBorders>
              <w:top w:val="single" w:sz="4" w:space="0" w:color="auto"/>
              <w:bottom w:val="nil"/>
              <w:right w:val="nil"/>
            </w:tcBorders>
          </w:tcPr>
          <w:p w14:paraId="67669D09" w14:textId="4E448D9E" w:rsidR="00A4022F" w:rsidRPr="000142B2" w:rsidRDefault="00A4022F" w:rsidP="00B3684E">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A4022F" w:rsidRPr="000142B2" w14:paraId="1409F67F" w14:textId="5C68DEE6" w:rsidTr="00A4022F">
        <w:trPr>
          <w:gridAfter w:val="1"/>
          <w:wAfter w:w="20" w:type="dxa"/>
        </w:trPr>
        <w:tc>
          <w:tcPr>
            <w:tcW w:w="2127" w:type="dxa"/>
            <w:tcBorders>
              <w:top w:val="single" w:sz="4" w:space="0" w:color="auto"/>
              <w:bottom w:val="single" w:sz="4" w:space="0" w:color="auto"/>
            </w:tcBorders>
          </w:tcPr>
          <w:p w14:paraId="1F908C7C" w14:textId="77777777" w:rsidR="00A4022F" w:rsidRPr="000142B2" w:rsidRDefault="00A4022F" w:rsidP="00B3684E">
            <w:pPr>
              <w:tabs>
                <w:tab w:val="left" w:pos="5400"/>
              </w:tabs>
              <w:rPr>
                <w:bCs/>
                <w:sz w:val="20"/>
              </w:rPr>
            </w:pPr>
            <w:bookmarkStart w:id="95" w:name="italic50" w:colFirst="0" w:colLast="0"/>
            <w:bookmarkStart w:id="96" w:name="bold51" w:colFirst="0" w:colLast="0"/>
            <w:r w:rsidRPr="000142B2">
              <w:rPr>
                <w:bCs/>
                <w:sz w:val="20"/>
              </w:rPr>
              <w:t>Funding</w:t>
            </w:r>
          </w:p>
        </w:tc>
        <w:tc>
          <w:tcPr>
            <w:tcW w:w="708" w:type="dxa"/>
            <w:tcBorders>
              <w:top w:val="single" w:sz="4" w:space="0" w:color="auto"/>
              <w:bottom w:val="single" w:sz="4" w:space="0" w:color="auto"/>
            </w:tcBorders>
          </w:tcPr>
          <w:p w14:paraId="076A2C05" w14:textId="77777777" w:rsidR="00A4022F" w:rsidRPr="000142B2" w:rsidRDefault="00A4022F" w:rsidP="00B3684E">
            <w:pPr>
              <w:tabs>
                <w:tab w:val="left" w:pos="5400"/>
              </w:tabs>
              <w:jc w:val="center"/>
              <w:rPr>
                <w:sz w:val="20"/>
              </w:rPr>
            </w:pPr>
            <w:r w:rsidRPr="000142B2">
              <w:rPr>
                <w:sz w:val="20"/>
              </w:rPr>
              <w:t>22</w:t>
            </w:r>
          </w:p>
        </w:tc>
        <w:tc>
          <w:tcPr>
            <w:tcW w:w="6663" w:type="dxa"/>
            <w:tcBorders>
              <w:top w:val="single" w:sz="4" w:space="0" w:color="auto"/>
              <w:bottom w:val="single" w:sz="4" w:space="0" w:color="auto"/>
              <w:right w:val="single" w:sz="4" w:space="0" w:color="auto"/>
            </w:tcBorders>
          </w:tcPr>
          <w:p w14:paraId="0F276D6C" w14:textId="77777777" w:rsidR="00A4022F" w:rsidRPr="000142B2" w:rsidRDefault="00A4022F" w:rsidP="00B3684E">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04" w:type="dxa"/>
            <w:tcBorders>
              <w:top w:val="single" w:sz="4" w:space="0" w:color="auto"/>
              <w:left w:val="single" w:sz="4" w:space="0" w:color="auto"/>
              <w:bottom w:val="single" w:sz="4" w:space="0" w:color="auto"/>
              <w:right w:val="nil"/>
            </w:tcBorders>
            <w:shd w:val="clear" w:color="auto" w:fill="auto"/>
          </w:tcPr>
          <w:p w14:paraId="769D8526" w14:textId="00F09EBA" w:rsidR="00A4022F" w:rsidRPr="000142B2" w:rsidRDefault="00A4022F" w:rsidP="00B3684E">
            <w:pPr>
              <w:spacing w:line="240" w:lineRule="auto"/>
              <w:rPr>
                <w:sz w:val="20"/>
              </w:rPr>
            </w:pPr>
            <w:r>
              <w:rPr>
                <w:sz w:val="20"/>
              </w:rPr>
              <w:t>2</w:t>
            </w:r>
            <w:r w:rsidR="00A25B7A">
              <w:rPr>
                <w:sz w:val="20"/>
              </w:rPr>
              <w:t>5</w:t>
            </w:r>
          </w:p>
        </w:tc>
      </w:tr>
      <w:bookmarkEnd w:id="95"/>
      <w:bookmarkEnd w:id="96"/>
    </w:tbl>
    <w:p w14:paraId="5D422AFF" w14:textId="77777777" w:rsidR="000142B2" w:rsidRPr="000142B2" w:rsidRDefault="000142B2" w:rsidP="0022554A">
      <w:pPr>
        <w:pStyle w:val="TableNote"/>
        <w:tabs>
          <w:tab w:val="left" w:pos="5400"/>
        </w:tabs>
        <w:rPr>
          <w:bCs/>
          <w:sz w:val="20"/>
        </w:rPr>
      </w:pPr>
    </w:p>
    <w:p w14:paraId="4E784FB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89688C6" w14:textId="77777777" w:rsidR="00AE2C57" w:rsidRPr="000142B2" w:rsidRDefault="00AE2C57" w:rsidP="0022554A">
      <w:pPr>
        <w:pStyle w:val="TableNote"/>
        <w:tabs>
          <w:tab w:val="left" w:pos="5400"/>
        </w:tabs>
        <w:rPr>
          <w:sz w:val="20"/>
        </w:rPr>
      </w:pPr>
    </w:p>
    <w:p w14:paraId="420A12B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7C907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7BAA5B" w14:textId="77777777" w:rsidR="007B3301" w:rsidRDefault="007B3301">
      <w:r>
        <w:separator/>
      </w:r>
    </w:p>
  </w:endnote>
  <w:endnote w:type="continuationSeparator" w:id="0">
    <w:p w14:paraId="0418ABFF" w14:textId="77777777" w:rsidR="007B3301" w:rsidRDefault="007B3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4237A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5E593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1CF47A" w14:textId="119BE14D"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E70EB">
      <w:rPr>
        <w:rStyle w:val="PageNumber"/>
        <w:noProof/>
      </w:rPr>
      <w:t>1</w:t>
    </w:r>
    <w:r>
      <w:rPr>
        <w:rStyle w:val="PageNumber"/>
      </w:rPr>
      <w:fldChar w:fldCharType="end"/>
    </w:r>
  </w:p>
  <w:p w14:paraId="5DDBC96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EB0F74" w14:textId="77777777" w:rsidR="007B3301" w:rsidRDefault="007B3301">
      <w:r>
        <w:separator/>
      </w:r>
    </w:p>
  </w:footnote>
  <w:footnote w:type="continuationSeparator" w:id="0">
    <w:p w14:paraId="37A7CA46" w14:textId="77777777" w:rsidR="007B3301" w:rsidRDefault="007B330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yNjG1tDQyMjcwtjRX0lEKTi0uzszPAymwqAUAmokynywAAAA="/>
  </w:docVars>
  <w:rsids>
    <w:rsidRoot w:val="002D1ABE"/>
    <w:rsid w:val="00002872"/>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5D14"/>
    <w:rsid w:val="002B385C"/>
    <w:rsid w:val="002C731D"/>
    <w:rsid w:val="002D06D0"/>
    <w:rsid w:val="002D1ABE"/>
    <w:rsid w:val="002F1A87"/>
    <w:rsid w:val="00324D8A"/>
    <w:rsid w:val="00333EB7"/>
    <w:rsid w:val="003354B7"/>
    <w:rsid w:val="003508EF"/>
    <w:rsid w:val="00372129"/>
    <w:rsid w:val="0037443F"/>
    <w:rsid w:val="00385050"/>
    <w:rsid w:val="003903FF"/>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6B15"/>
    <w:rsid w:val="005316DB"/>
    <w:rsid w:val="00567325"/>
    <w:rsid w:val="005734D2"/>
    <w:rsid w:val="00590F64"/>
    <w:rsid w:val="005923E5"/>
    <w:rsid w:val="005B567D"/>
    <w:rsid w:val="005D0CFC"/>
    <w:rsid w:val="005D19F4"/>
    <w:rsid w:val="005E0A6D"/>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3301"/>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1F88"/>
    <w:rsid w:val="009B10F1"/>
    <w:rsid w:val="009B368D"/>
    <w:rsid w:val="009C24D4"/>
    <w:rsid w:val="009E0429"/>
    <w:rsid w:val="00A25B7A"/>
    <w:rsid w:val="00A4022F"/>
    <w:rsid w:val="00A42352"/>
    <w:rsid w:val="00A4365C"/>
    <w:rsid w:val="00A527E4"/>
    <w:rsid w:val="00A5565C"/>
    <w:rsid w:val="00A5640D"/>
    <w:rsid w:val="00A71BE3"/>
    <w:rsid w:val="00A729D6"/>
    <w:rsid w:val="00A938BF"/>
    <w:rsid w:val="00AE2C57"/>
    <w:rsid w:val="00AE5BF1"/>
    <w:rsid w:val="00AF4615"/>
    <w:rsid w:val="00B3684E"/>
    <w:rsid w:val="00B50DF8"/>
    <w:rsid w:val="00B54EA0"/>
    <w:rsid w:val="00B60EFB"/>
    <w:rsid w:val="00B65366"/>
    <w:rsid w:val="00B77807"/>
    <w:rsid w:val="00B82DB5"/>
    <w:rsid w:val="00B940E9"/>
    <w:rsid w:val="00BA1206"/>
    <w:rsid w:val="00BC1A55"/>
    <w:rsid w:val="00BC7FE6"/>
    <w:rsid w:val="00BE3709"/>
    <w:rsid w:val="00BE7688"/>
    <w:rsid w:val="00C66AE9"/>
    <w:rsid w:val="00CB6CC8"/>
    <w:rsid w:val="00CC4C93"/>
    <w:rsid w:val="00CE7BD3"/>
    <w:rsid w:val="00D120D2"/>
    <w:rsid w:val="00D20D7C"/>
    <w:rsid w:val="00D26FCA"/>
    <w:rsid w:val="00D6407C"/>
    <w:rsid w:val="00D868A0"/>
    <w:rsid w:val="00D87AF7"/>
    <w:rsid w:val="00DA120C"/>
    <w:rsid w:val="00DA667F"/>
    <w:rsid w:val="00DC4BEF"/>
    <w:rsid w:val="00DE18B1"/>
    <w:rsid w:val="00E10628"/>
    <w:rsid w:val="00E144CD"/>
    <w:rsid w:val="00E2292B"/>
    <w:rsid w:val="00EA6E28"/>
    <w:rsid w:val="00EB0168"/>
    <w:rsid w:val="00ED12D3"/>
    <w:rsid w:val="00EE70EB"/>
    <w:rsid w:val="00F0752A"/>
    <w:rsid w:val="00F378D0"/>
    <w:rsid w:val="00F44000"/>
    <w:rsid w:val="00F76A7F"/>
    <w:rsid w:val="00F838E1"/>
    <w:rsid w:val="00F842DC"/>
    <w:rsid w:val="00F876FF"/>
    <w:rsid w:val="00F93A89"/>
    <w:rsid w:val="00F970FA"/>
    <w:rsid w:val="00FA2721"/>
    <w:rsid w:val="00FA3D11"/>
    <w:rsid w:val="00FE2C2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1FC21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5</Words>
  <Characters>391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OF. MADYA DR. SHARIFAH WAJIHAH WAFA BT SYED SAADUN TAREK WAFA</cp:lastModifiedBy>
  <cp:revision>2</cp:revision>
  <cp:lastPrinted>2007-09-19T09:02:00Z</cp:lastPrinted>
  <dcterms:created xsi:type="dcterms:W3CDTF">2024-01-31T00:28:00Z</dcterms:created>
  <dcterms:modified xsi:type="dcterms:W3CDTF">2024-01-31T00:28:00Z</dcterms:modified>
</cp:coreProperties>
</file>